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CBB48" w14:textId="6CE23555" w:rsidR="00044AE1" w:rsidRPr="002475A9" w:rsidRDefault="00F709F2" w:rsidP="00044AE1">
      <w:pPr>
        <w:jc w:val="center"/>
        <w:rPr>
          <w:rFonts w:ascii="Arial" w:eastAsia="Arial Narrow" w:hAnsi="Arial" w:cs="Arial"/>
          <w:b/>
          <w:lang w:val="en-US"/>
        </w:rPr>
      </w:pPr>
      <w:r w:rsidRPr="002475A9">
        <w:rPr>
          <w:rFonts w:ascii="Arial" w:eastAsia="Arial Narrow" w:hAnsi="Arial" w:cs="Arial"/>
          <w:b/>
          <w:lang w:val="en-US"/>
        </w:rPr>
        <w:t>Appendix</w:t>
      </w:r>
      <w:r w:rsidR="00A04E47" w:rsidRPr="002475A9">
        <w:rPr>
          <w:rFonts w:ascii="Arial" w:eastAsia="Arial Narrow" w:hAnsi="Arial" w:cs="Arial"/>
          <w:b/>
          <w:lang w:val="en-US"/>
        </w:rPr>
        <w:t xml:space="preserve"> </w:t>
      </w:r>
      <w:r w:rsidR="00060663" w:rsidRPr="002475A9">
        <w:rPr>
          <w:rFonts w:ascii="Arial" w:eastAsia="Arial Narrow" w:hAnsi="Arial" w:cs="Arial"/>
          <w:b/>
          <w:lang w:val="en-US"/>
        </w:rPr>
        <w:t xml:space="preserve">6. </w:t>
      </w:r>
      <w:r w:rsidR="00044AE1" w:rsidRPr="002475A9">
        <w:rPr>
          <w:rFonts w:ascii="Arial" w:eastAsia="Arial Narrow" w:hAnsi="Arial" w:cs="Arial"/>
          <w:b/>
          <w:lang w:val="en-US"/>
        </w:rPr>
        <w:t xml:space="preserve">Randomization </w:t>
      </w:r>
      <w:r w:rsidR="00154356" w:rsidRPr="002475A9">
        <w:rPr>
          <w:rFonts w:ascii="Arial" w:eastAsia="Arial Narrow" w:hAnsi="Arial" w:cs="Arial"/>
          <w:b/>
          <w:lang w:val="en-US"/>
        </w:rPr>
        <w:t>protocol</w:t>
      </w:r>
    </w:p>
    <w:p w14:paraId="3A096CEF" w14:textId="77777777" w:rsidR="007D798A" w:rsidRPr="002475A9" w:rsidRDefault="007D798A" w:rsidP="00503CDA">
      <w:pPr>
        <w:jc w:val="both"/>
        <w:rPr>
          <w:rFonts w:ascii="Arial" w:hAnsi="Arial" w:cs="Arial"/>
          <w:color w:val="000000"/>
          <w:lang w:val="en-US"/>
        </w:rPr>
      </w:pPr>
    </w:p>
    <w:p w14:paraId="16A4D402" w14:textId="410AFF3D" w:rsidR="00B62A03" w:rsidRDefault="00C352C9" w:rsidP="00503CDA">
      <w:pPr>
        <w:jc w:val="both"/>
        <w:rPr>
          <w:rFonts w:ascii="Arial" w:hAnsi="Arial" w:cs="Arial"/>
          <w:color w:val="000000"/>
          <w:lang w:val="en-US"/>
        </w:rPr>
      </w:pPr>
      <w:r w:rsidRPr="002475A9">
        <w:rPr>
          <w:rFonts w:ascii="Arial" w:hAnsi="Arial" w:cs="Arial"/>
          <w:color w:val="000000"/>
          <w:lang w:val="en-US"/>
        </w:rPr>
        <w:t>In a simple</w:t>
      </w:r>
      <w:r w:rsidR="009E6434" w:rsidRPr="002475A9">
        <w:rPr>
          <w:rFonts w:ascii="Arial" w:hAnsi="Arial" w:cs="Arial"/>
          <w:color w:val="000000"/>
          <w:lang w:val="en-US"/>
        </w:rPr>
        <w:t xml:space="preserve"> random </w:t>
      </w:r>
      <w:r w:rsidR="0085645C" w:rsidRPr="002475A9">
        <w:rPr>
          <w:rFonts w:ascii="Arial" w:hAnsi="Arial" w:cs="Arial"/>
          <w:color w:val="000000"/>
          <w:lang w:val="en-US"/>
        </w:rPr>
        <w:t>assignment,</w:t>
      </w:r>
      <w:r w:rsidR="00917190" w:rsidRPr="002475A9">
        <w:rPr>
          <w:rFonts w:ascii="Arial" w:hAnsi="Arial" w:cs="Arial"/>
          <w:color w:val="000000"/>
          <w:lang w:val="en-US"/>
        </w:rPr>
        <w:t xml:space="preserve"> small sample </w:t>
      </w:r>
      <w:r w:rsidR="009D06C2" w:rsidRPr="002475A9">
        <w:rPr>
          <w:rFonts w:ascii="Arial" w:hAnsi="Arial" w:cs="Arial"/>
          <w:color w:val="000000"/>
          <w:lang w:val="en-US"/>
        </w:rPr>
        <w:t>size may</w:t>
      </w:r>
      <w:r w:rsidR="00917190" w:rsidRPr="002475A9">
        <w:rPr>
          <w:rFonts w:ascii="Arial" w:hAnsi="Arial" w:cs="Arial"/>
          <w:color w:val="000000"/>
          <w:lang w:val="en-US"/>
        </w:rPr>
        <w:t xml:space="preserve"> generate unbalance </w:t>
      </w:r>
      <w:r w:rsidR="009A52AD" w:rsidRPr="002475A9">
        <w:rPr>
          <w:rFonts w:ascii="Arial" w:hAnsi="Arial" w:cs="Arial"/>
          <w:color w:val="000000"/>
          <w:lang w:val="en-US"/>
        </w:rPr>
        <w:t xml:space="preserve">between Intervention and Control </w:t>
      </w:r>
      <w:r w:rsidR="00917190" w:rsidRPr="002475A9">
        <w:rPr>
          <w:rFonts w:ascii="Arial" w:hAnsi="Arial" w:cs="Arial"/>
          <w:color w:val="000000"/>
          <w:lang w:val="en-US"/>
        </w:rPr>
        <w:t>groups</w:t>
      </w:r>
      <w:r w:rsidR="0085645C" w:rsidRPr="002475A9">
        <w:rPr>
          <w:rFonts w:ascii="Arial" w:hAnsi="Arial" w:cs="Arial"/>
          <w:color w:val="000000"/>
          <w:lang w:val="en-US"/>
        </w:rPr>
        <w:t xml:space="preserve">. </w:t>
      </w:r>
      <w:r w:rsidR="00F8687F" w:rsidRPr="002475A9">
        <w:rPr>
          <w:rFonts w:ascii="Arial" w:hAnsi="Arial" w:cs="Arial"/>
          <w:color w:val="000000"/>
          <w:lang w:val="en-US"/>
        </w:rPr>
        <w:t xml:space="preserve">Thus, </w:t>
      </w:r>
      <w:r w:rsidR="0085645C" w:rsidRPr="002475A9">
        <w:rPr>
          <w:rFonts w:ascii="Arial" w:hAnsi="Arial" w:cs="Arial"/>
          <w:color w:val="000000"/>
          <w:lang w:val="en-US"/>
        </w:rPr>
        <w:t xml:space="preserve">assignment </w:t>
      </w:r>
      <w:r w:rsidR="00917190" w:rsidRPr="002475A9">
        <w:rPr>
          <w:rFonts w:ascii="Arial" w:hAnsi="Arial" w:cs="Arial"/>
          <w:color w:val="000000"/>
          <w:lang w:val="en-US"/>
        </w:rPr>
        <w:t>in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="00917190" w:rsidRPr="002475A9">
        <w:rPr>
          <w:rFonts w:ascii="Arial" w:hAnsi="Arial" w:cs="Arial"/>
          <w:color w:val="000000"/>
          <w:lang w:val="en-US"/>
        </w:rPr>
        <w:t>balanced</w:t>
      </w:r>
      <w:r w:rsidR="007839E0" w:rsidRPr="002475A9">
        <w:rPr>
          <w:rFonts w:ascii="Arial" w:hAnsi="Arial" w:cs="Arial"/>
          <w:color w:val="000000"/>
          <w:lang w:val="en-US"/>
        </w:rPr>
        <w:t xml:space="preserve"> blocks</w:t>
      </w:r>
      <w:r w:rsidR="0085645C" w:rsidRPr="002475A9">
        <w:rPr>
          <w:rFonts w:ascii="Arial" w:hAnsi="Arial" w:cs="Arial"/>
          <w:color w:val="000000"/>
          <w:lang w:val="en-US"/>
        </w:rPr>
        <w:t xml:space="preserve"> </w:t>
      </w:r>
      <w:r w:rsidR="00EA4EB9" w:rsidRPr="002475A9">
        <w:rPr>
          <w:rFonts w:ascii="Arial" w:hAnsi="Arial" w:cs="Arial"/>
          <w:color w:val="000000"/>
          <w:lang w:val="en-US"/>
        </w:rPr>
        <w:t>(</w:t>
      </w:r>
      <w:r w:rsidR="00917190" w:rsidRPr="002475A9">
        <w:rPr>
          <w:rFonts w:ascii="Arial" w:hAnsi="Arial" w:cs="Arial"/>
          <w:color w:val="000000"/>
          <w:lang w:val="en-US"/>
        </w:rPr>
        <w:t>length fi</w:t>
      </w:r>
      <w:r w:rsidR="00EA4EB9" w:rsidRPr="002475A9">
        <w:rPr>
          <w:rFonts w:ascii="Arial" w:hAnsi="Arial" w:cs="Arial"/>
          <w:color w:val="000000"/>
          <w:lang w:val="en-US"/>
        </w:rPr>
        <w:t xml:space="preserve">xed, </w:t>
      </w:r>
      <w:r w:rsidR="00917190" w:rsidRPr="002475A9">
        <w:rPr>
          <w:rFonts w:ascii="Arial" w:hAnsi="Arial" w:cs="Arial"/>
          <w:color w:val="000000"/>
          <w:lang w:val="en-US"/>
        </w:rPr>
        <w:t>four cells per block</w:t>
      </w:r>
      <w:r w:rsidR="00EA4EB9" w:rsidRPr="002475A9">
        <w:rPr>
          <w:rFonts w:ascii="Arial" w:hAnsi="Arial" w:cs="Arial"/>
          <w:color w:val="000000"/>
          <w:lang w:val="en-US"/>
        </w:rPr>
        <w:t xml:space="preserve">) </w:t>
      </w:r>
      <w:r w:rsidR="0085645C" w:rsidRPr="002475A9">
        <w:rPr>
          <w:rFonts w:ascii="Arial" w:hAnsi="Arial" w:cs="Arial"/>
          <w:color w:val="000000"/>
          <w:lang w:val="en-US"/>
        </w:rPr>
        <w:t xml:space="preserve">will </w:t>
      </w:r>
      <w:r w:rsidR="00F43806" w:rsidRPr="002475A9">
        <w:rPr>
          <w:rFonts w:ascii="Arial" w:hAnsi="Arial" w:cs="Arial"/>
          <w:color w:val="000000"/>
          <w:lang w:val="en-US"/>
        </w:rPr>
        <w:t xml:space="preserve">be </w:t>
      </w:r>
      <w:r w:rsidR="007839E0" w:rsidRPr="002475A9">
        <w:rPr>
          <w:rFonts w:ascii="Arial" w:hAnsi="Arial" w:cs="Arial"/>
          <w:color w:val="000000"/>
          <w:lang w:val="en-US"/>
        </w:rPr>
        <w:t>perform</w:t>
      </w:r>
      <w:r w:rsidR="00F43806" w:rsidRPr="002475A9">
        <w:rPr>
          <w:rFonts w:ascii="Arial" w:hAnsi="Arial" w:cs="Arial"/>
          <w:color w:val="000000"/>
          <w:lang w:val="en-US"/>
        </w:rPr>
        <w:t>ed</w:t>
      </w:r>
      <w:r w:rsidR="00917190" w:rsidRPr="002475A9">
        <w:rPr>
          <w:rFonts w:ascii="Arial" w:hAnsi="Arial" w:cs="Arial"/>
          <w:color w:val="000000"/>
          <w:lang w:val="en-US"/>
        </w:rPr>
        <w:t>.</w:t>
      </w:r>
    </w:p>
    <w:p w14:paraId="5DEE9D8D" w14:textId="77777777" w:rsidR="002475A9" w:rsidRPr="002475A9" w:rsidRDefault="002475A9" w:rsidP="00503CDA">
      <w:pPr>
        <w:jc w:val="both"/>
        <w:rPr>
          <w:rFonts w:ascii="Arial" w:hAnsi="Arial" w:cs="Arial"/>
          <w:color w:val="000000"/>
          <w:lang w:val="en-US"/>
        </w:rPr>
      </w:pPr>
    </w:p>
    <w:p w14:paraId="03F22B94" w14:textId="261F149F" w:rsidR="00503CDA" w:rsidRPr="002475A9" w:rsidRDefault="001F2427" w:rsidP="002475A9">
      <w:pPr>
        <w:jc w:val="both"/>
        <w:rPr>
          <w:rFonts w:ascii="Arial" w:hAnsi="Arial" w:cs="Arial"/>
          <w:color w:val="000000"/>
          <w:lang w:val="en-US"/>
        </w:rPr>
      </w:pPr>
      <w:r w:rsidRPr="002475A9">
        <w:rPr>
          <w:rFonts w:ascii="Arial" w:hAnsi="Arial" w:cs="Arial"/>
          <w:color w:val="000000"/>
          <w:lang w:val="en-US"/>
        </w:rPr>
        <w:t xml:space="preserve">Since it is expected to </w:t>
      </w:r>
      <w:r w:rsidR="00917190" w:rsidRPr="002475A9">
        <w:rPr>
          <w:rFonts w:ascii="Arial" w:hAnsi="Arial" w:cs="Arial"/>
          <w:color w:val="000000"/>
          <w:lang w:val="en-US"/>
        </w:rPr>
        <w:t>include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="00F8687F" w:rsidRPr="002475A9">
        <w:rPr>
          <w:rFonts w:ascii="Arial" w:hAnsi="Arial" w:cs="Arial"/>
          <w:color w:val="000000"/>
          <w:lang w:val="en-US"/>
        </w:rPr>
        <w:t>approximately</w:t>
      </w:r>
      <w:r w:rsidR="0088237C" w:rsidRPr="002475A9">
        <w:rPr>
          <w:rFonts w:ascii="Arial" w:hAnsi="Arial" w:cs="Arial"/>
          <w:color w:val="000000"/>
          <w:lang w:val="en-US"/>
        </w:rPr>
        <w:t xml:space="preserve"> </w:t>
      </w:r>
      <w:r w:rsidR="00917190" w:rsidRPr="002475A9">
        <w:rPr>
          <w:rFonts w:ascii="Arial" w:hAnsi="Arial" w:cs="Arial"/>
          <w:color w:val="000000"/>
          <w:lang w:val="en-US"/>
        </w:rPr>
        <w:t>48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="00917190" w:rsidRPr="002475A9">
        <w:rPr>
          <w:rFonts w:ascii="Arial" w:hAnsi="Arial" w:cs="Arial"/>
          <w:color w:val="000000"/>
          <w:lang w:val="en-US"/>
        </w:rPr>
        <w:t>patients</w:t>
      </w:r>
      <w:r w:rsidR="00F43806" w:rsidRPr="002475A9">
        <w:rPr>
          <w:rFonts w:ascii="Arial" w:hAnsi="Arial" w:cs="Arial"/>
          <w:color w:val="000000"/>
          <w:lang w:val="en-US"/>
        </w:rPr>
        <w:t xml:space="preserve"> and </w:t>
      </w:r>
      <w:r w:rsidR="00F8687F" w:rsidRPr="002475A9">
        <w:rPr>
          <w:rFonts w:ascii="Arial" w:hAnsi="Arial" w:cs="Arial"/>
          <w:color w:val="000000"/>
          <w:lang w:val="en-US"/>
        </w:rPr>
        <w:t xml:space="preserve">each </w:t>
      </w:r>
      <w:r w:rsidR="00917190" w:rsidRPr="002475A9">
        <w:rPr>
          <w:rFonts w:ascii="Arial" w:hAnsi="Arial" w:cs="Arial"/>
          <w:color w:val="000000"/>
          <w:lang w:val="en-US"/>
        </w:rPr>
        <w:t>block</w:t>
      </w:r>
      <w:r w:rsidR="00F43806" w:rsidRPr="002475A9">
        <w:rPr>
          <w:rFonts w:ascii="Arial" w:hAnsi="Arial" w:cs="Arial"/>
          <w:color w:val="000000"/>
          <w:lang w:val="en-US"/>
        </w:rPr>
        <w:t xml:space="preserve"> has </w:t>
      </w:r>
      <w:r w:rsidR="00B62A03" w:rsidRPr="002475A9">
        <w:rPr>
          <w:rFonts w:ascii="Arial" w:hAnsi="Arial" w:cs="Arial"/>
          <w:color w:val="000000"/>
          <w:lang w:val="en-US"/>
        </w:rPr>
        <w:t>four</w:t>
      </w:r>
      <w:r w:rsidR="005636C6" w:rsidRPr="002475A9">
        <w:rPr>
          <w:rFonts w:ascii="Arial" w:hAnsi="Arial" w:cs="Arial"/>
          <w:color w:val="000000"/>
          <w:lang w:val="en-US"/>
        </w:rPr>
        <w:t xml:space="preserve"> </w:t>
      </w:r>
      <w:r w:rsidR="00B62A03" w:rsidRPr="002475A9">
        <w:rPr>
          <w:rFonts w:ascii="Arial" w:hAnsi="Arial" w:cs="Arial"/>
          <w:color w:val="000000"/>
          <w:lang w:val="en-US"/>
        </w:rPr>
        <w:t xml:space="preserve">cells, </w:t>
      </w:r>
      <w:r w:rsidR="00F43806" w:rsidRPr="002475A9">
        <w:rPr>
          <w:rFonts w:ascii="Arial" w:hAnsi="Arial" w:cs="Arial"/>
          <w:color w:val="000000"/>
          <w:lang w:val="en-US"/>
        </w:rPr>
        <w:t xml:space="preserve">we will use </w:t>
      </w:r>
      <w:r w:rsidR="00917190" w:rsidRPr="002475A9">
        <w:rPr>
          <w:rFonts w:ascii="Arial" w:hAnsi="Arial" w:cs="Arial"/>
          <w:color w:val="000000"/>
          <w:lang w:val="en-US"/>
        </w:rPr>
        <w:t>12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="00917190" w:rsidRPr="002475A9">
        <w:rPr>
          <w:rFonts w:ascii="Arial" w:hAnsi="Arial" w:cs="Arial"/>
          <w:color w:val="000000"/>
          <w:lang w:val="en-US"/>
        </w:rPr>
        <w:t>blocks</w:t>
      </w:r>
      <w:r w:rsidR="00F43806" w:rsidRPr="002475A9">
        <w:rPr>
          <w:rFonts w:ascii="Arial" w:hAnsi="Arial" w:cs="Arial"/>
          <w:color w:val="000000"/>
          <w:lang w:val="en-US"/>
        </w:rPr>
        <w:t xml:space="preserve">, </w:t>
      </w:r>
      <w:r w:rsidR="00917190" w:rsidRPr="002475A9">
        <w:rPr>
          <w:rFonts w:ascii="Arial" w:hAnsi="Arial" w:cs="Arial"/>
          <w:color w:val="000000"/>
          <w:lang w:val="en-US"/>
        </w:rPr>
        <w:t>as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="00917190" w:rsidRPr="002475A9">
        <w:rPr>
          <w:rFonts w:ascii="Arial" w:hAnsi="Arial" w:cs="Arial"/>
          <w:color w:val="000000"/>
          <w:lang w:val="en-US"/>
        </w:rPr>
        <w:t>follows:</w:t>
      </w:r>
    </w:p>
    <w:p w14:paraId="7C7E8A6E" w14:textId="77777777" w:rsidR="00917190" w:rsidRPr="002475A9" w:rsidRDefault="003274C4" w:rsidP="002475A9">
      <w:pPr>
        <w:ind w:left="720"/>
        <w:jc w:val="both"/>
        <w:rPr>
          <w:rFonts w:ascii="Arial" w:eastAsia="Arial Narrow" w:hAnsi="Arial" w:cs="Arial"/>
          <w:b/>
          <w:lang w:val="en-US"/>
        </w:rPr>
      </w:pPr>
      <w:r w:rsidRPr="002475A9">
        <w:rPr>
          <w:rFonts w:ascii="Arial" w:hAnsi="Arial" w:cs="Arial"/>
          <w:color w:val="000000"/>
          <w:lang w:val="en-US"/>
        </w:rPr>
        <w:t>Blocks = Number of patients/</w:t>
      </w:r>
      <w:r w:rsidR="00917190" w:rsidRPr="002475A9">
        <w:rPr>
          <w:rFonts w:ascii="Arial" w:hAnsi="Arial" w:cs="Arial"/>
          <w:color w:val="000000"/>
          <w:lang w:val="en-US"/>
        </w:rPr>
        <w:t>Number of cells per block</w:t>
      </w:r>
    </w:p>
    <w:p w14:paraId="1D918A9C" w14:textId="77777777" w:rsidR="00917190" w:rsidRPr="002475A9" w:rsidRDefault="00917190" w:rsidP="002475A9">
      <w:pPr>
        <w:pStyle w:val="NormalWeb"/>
        <w:spacing w:before="0" w:beforeAutospacing="0" w:after="0" w:afterAutospacing="0" w:line="276" w:lineRule="atLeast"/>
        <w:ind w:left="720"/>
        <w:jc w:val="both"/>
        <w:rPr>
          <w:rFonts w:ascii="Arial" w:hAnsi="Arial" w:cs="Arial"/>
          <w:color w:val="000000"/>
          <w:lang w:val="en-US"/>
        </w:rPr>
      </w:pPr>
      <w:r w:rsidRPr="002475A9">
        <w:rPr>
          <w:rFonts w:ascii="Arial" w:hAnsi="Arial" w:cs="Arial"/>
          <w:color w:val="000000"/>
          <w:lang w:val="en-US"/>
        </w:rPr>
        <w:t>Blocks = 48/4 = 12</w:t>
      </w:r>
    </w:p>
    <w:p w14:paraId="737F44D5" w14:textId="77777777" w:rsidR="00855C85" w:rsidRPr="002475A9" w:rsidRDefault="00855C85" w:rsidP="00917190">
      <w:pPr>
        <w:pStyle w:val="NormalWeb"/>
        <w:spacing w:before="0" w:beforeAutospacing="0" w:after="0" w:afterAutospacing="0" w:line="276" w:lineRule="atLeast"/>
        <w:jc w:val="both"/>
        <w:rPr>
          <w:rFonts w:ascii="Arial" w:hAnsi="Arial" w:cs="Arial"/>
          <w:color w:val="000000"/>
          <w:lang w:val="en-US"/>
        </w:rPr>
      </w:pPr>
    </w:p>
    <w:p w14:paraId="01F3316F" w14:textId="1166EEE8" w:rsidR="002B04C9" w:rsidRPr="002475A9" w:rsidRDefault="00F43806" w:rsidP="002475A9">
      <w:pPr>
        <w:pStyle w:val="NormalWeb"/>
        <w:spacing w:before="0" w:beforeAutospacing="0" w:after="0" w:afterAutospacing="0" w:line="276" w:lineRule="atLeast"/>
        <w:jc w:val="both"/>
        <w:rPr>
          <w:rFonts w:ascii="Arial" w:hAnsi="Arial" w:cs="Arial"/>
          <w:color w:val="000000"/>
          <w:lang w:val="en-US"/>
        </w:rPr>
      </w:pPr>
      <w:r w:rsidRPr="002475A9">
        <w:rPr>
          <w:rFonts w:ascii="Arial" w:hAnsi="Arial" w:cs="Arial"/>
          <w:color w:val="000000"/>
          <w:lang w:val="en-US"/>
        </w:rPr>
        <w:t xml:space="preserve">As </w:t>
      </w:r>
      <w:r w:rsidR="00917190" w:rsidRPr="002475A9">
        <w:rPr>
          <w:rFonts w:ascii="Arial" w:hAnsi="Arial" w:cs="Arial"/>
          <w:color w:val="000000"/>
          <w:lang w:val="en-US"/>
        </w:rPr>
        <w:t>the</w:t>
      </w:r>
      <w:r w:rsidRPr="002475A9">
        <w:rPr>
          <w:rFonts w:ascii="Arial" w:hAnsi="Arial" w:cs="Arial"/>
          <w:color w:val="000000"/>
          <w:lang w:val="en-US"/>
        </w:rPr>
        <w:t xml:space="preserve">re </w:t>
      </w:r>
      <w:r w:rsidR="00917190" w:rsidRPr="002475A9">
        <w:rPr>
          <w:rFonts w:ascii="Arial" w:hAnsi="Arial" w:cs="Arial"/>
          <w:color w:val="000000"/>
          <w:lang w:val="en-US"/>
        </w:rPr>
        <w:t>are only two treatment alternatives</w:t>
      </w:r>
      <w:r w:rsidRPr="002475A9">
        <w:rPr>
          <w:rFonts w:ascii="Arial" w:hAnsi="Arial" w:cs="Arial"/>
          <w:color w:val="000000"/>
          <w:lang w:val="en-US"/>
        </w:rPr>
        <w:t xml:space="preserve"> </w:t>
      </w:r>
      <w:r w:rsidR="00917190" w:rsidRPr="002475A9">
        <w:rPr>
          <w:rFonts w:ascii="Arial" w:hAnsi="Arial" w:cs="Arial"/>
          <w:color w:val="000000"/>
          <w:lang w:val="en-US"/>
        </w:rPr>
        <w:t>(Physical Therapy</w:t>
      </w:r>
      <w:r w:rsidRPr="002475A9">
        <w:rPr>
          <w:rFonts w:ascii="Arial" w:hAnsi="Arial" w:cs="Arial"/>
          <w:color w:val="000000"/>
          <w:lang w:val="en-US"/>
        </w:rPr>
        <w:t xml:space="preserve"> [</w:t>
      </w:r>
      <w:r w:rsidR="008D46DA" w:rsidRPr="002475A9">
        <w:rPr>
          <w:rFonts w:ascii="Arial" w:hAnsi="Arial" w:cs="Arial"/>
          <w:b/>
          <w:bCs/>
          <w:color w:val="000000"/>
          <w:lang w:val="en-US"/>
        </w:rPr>
        <w:t>PF</w:t>
      </w:r>
      <w:r w:rsidRPr="002475A9">
        <w:rPr>
          <w:rFonts w:ascii="Arial" w:hAnsi="Arial" w:cs="Arial"/>
          <w:color w:val="000000"/>
          <w:lang w:val="en-US"/>
        </w:rPr>
        <w:t>]</w:t>
      </w:r>
      <w:r w:rsidRPr="002475A9">
        <w:rPr>
          <w:rFonts w:ascii="Arial" w:hAnsi="Arial" w:cs="Arial"/>
          <w:b/>
          <w:bCs/>
          <w:color w:val="000000"/>
          <w:lang w:val="en-US"/>
        </w:rPr>
        <w:t xml:space="preserve"> </w:t>
      </w:r>
      <w:r w:rsidR="00917190" w:rsidRPr="002475A9">
        <w:rPr>
          <w:rFonts w:ascii="Arial" w:hAnsi="Arial" w:cs="Arial"/>
          <w:color w:val="000000"/>
          <w:lang w:val="en-US"/>
        </w:rPr>
        <w:t>and hydrotherapy</w:t>
      </w:r>
      <w:r w:rsidRPr="002475A9">
        <w:rPr>
          <w:rFonts w:ascii="Arial" w:hAnsi="Arial" w:cs="Arial"/>
          <w:color w:val="000000"/>
          <w:lang w:val="en-US"/>
        </w:rPr>
        <w:t xml:space="preserve"> [</w:t>
      </w:r>
      <w:r w:rsidR="00917190" w:rsidRPr="002475A9">
        <w:rPr>
          <w:rFonts w:ascii="Arial" w:hAnsi="Arial" w:cs="Arial"/>
          <w:b/>
          <w:bCs/>
          <w:color w:val="000000"/>
          <w:lang w:val="en-US"/>
        </w:rPr>
        <w:t>H</w:t>
      </w:r>
      <w:r w:rsidRPr="002475A9">
        <w:rPr>
          <w:rFonts w:ascii="Arial" w:hAnsi="Arial" w:cs="Arial"/>
          <w:color w:val="000000"/>
          <w:lang w:val="en-US"/>
        </w:rPr>
        <w:t>]</w:t>
      </w:r>
      <w:r w:rsidR="00917190" w:rsidRPr="002475A9">
        <w:rPr>
          <w:rFonts w:ascii="Arial" w:hAnsi="Arial" w:cs="Arial"/>
          <w:color w:val="000000"/>
          <w:lang w:val="en-US"/>
        </w:rPr>
        <w:t xml:space="preserve">), each </w:t>
      </w:r>
      <w:r w:rsidR="00254CA6" w:rsidRPr="002475A9">
        <w:rPr>
          <w:rFonts w:ascii="Arial" w:hAnsi="Arial" w:cs="Arial"/>
          <w:color w:val="000000"/>
          <w:lang w:val="en-US"/>
        </w:rPr>
        <w:t xml:space="preserve">one </w:t>
      </w:r>
      <w:r w:rsidR="002462EA" w:rsidRPr="002475A9">
        <w:rPr>
          <w:rFonts w:ascii="Arial" w:hAnsi="Arial" w:cs="Arial"/>
          <w:color w:val="000000"/>
          <w:lang w:val="en-US"/>
        </w:rPr>
        <w:t xml:space="preserve">of the 12 blocks, </w:t>
      </w:r>
      <w:r w:rsidR="00917190" w:rsidRPr="002475A9">
        <w:rPr>
          <w:rFonts w:ascii="Arial" w:hAnsi="Arial" w:cs="Arial"/>
          <w:color w:val="000000"/>
          <w:lang w:val="en-US"/>
        </w:rPr>
        <w:t>include</w:t>
      </w:r>
      <w:r w:rsidRPr="002475A9">
        <w:rPr>
          <w:rFonts w:ascii="Arial" w:hAnsi="Arial" w:cs="Arial"/>
          <w:color w:val="000000"/>
          <w:lang w:val="en-US"/>
        </w:rPr>
        <w:t xml:space="preserve"> </w:t>
      </w:r>
      <w:r w:rsidR="00917190" w:rsidRPr="002475A9">
        <w:rPr>
          <w:rFonts w:ascii="Arial" w:hAnsi="Arial" w:cs="Arial"/>
          <w:color w:val="000000"/>
          <w:lang w:val="en-US"/>
        </w:rPr>
        <w:t>one</w:t>
      </w:r>
      <w:r w:rsidRPr="002475A9">
        <w:rPr>
          <w:rFonts w:ascii="Arial" w:hAnsi="Arial" w:cs="Arial"/>
          <w:color w:val="000000"/>
          <w:lang w:val="en-US"/>
        </w:rPr>
        <w:t xml:space="preserve"> </w:t>
      </w:r>
      <w:r w:rsidR="00917190" w:rsidRPr="002475A9">
        <w:rPr>
          <w:rFonts w:ascii="Arial" w:hAnsi="Arial" w:cs="Arial"/>
          <w:color w:val="000000"/>
          <w:lang w:val="en-US"/>
        </w:rPr>
        <w:t>of six possible</w:t>
      </w:r>
      <w:r w:rsidR="009D3746" w:rsidRPr="002475A9">
        <w:rPr>
          <w:rFonts w:ascii="Arial" w:hAnsi="Arial" w:cs="Arial"/>
          <w:color w:val="000000"/>
          <w:lang w:val="en-US"/>
        </w:rPr>
        <w:t xml:space="preserve"> combinations:</w:t>
      </w:r>
    </w:p>
    <w:tbl>
      <w:tblPr>
        <w:tblStyle w:val="TableGrid"/>
        <w:tblW w:w="6617" w:type="dxa"/>
        <w:jc w:val="center"/>
        <w:tblLook w:val="04A0" w:firstRow="1" w:lastRow="0" w:firstColumn="1" w:lastColumn="0" w:noHBand="0" w:noVBand="1"/>
      </w:tblPr>
      <w:tblGrid>
        <w:gridCol w:w="595"/>
        <w:gridCol w:w="499"/>
        <w:gridCol w:w="595"/>
        <w:gridCol w:w="636"/>
        <w:gridCol w:w="596"/>
        <w:gridCol w:w="636"/>
        <w:gridCol w:w="596"/>
        <w:gridCol w:w="636"/>
        <w:gridCol w:w="596"/>
        <w:gridCol w:w="636"/>
        <w:gridCol w:w="596"/>
      </w:tblGrid>
      <w:tr w:rsidR="002B04C9" w:rsidRPr="002475A9" w14:paraId="061DF854" w14:textId="77777777" w:rsidTr="002B04C9">
        <w:trPr>
          <w:trHeight w:val="255"/>
          <w:jc w:val="center"/>
        </w:trPr>
        <w:tc>
          <w:tcPr>
            <w:tcW w:w="5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BC21E6" w14:textId="77777777" w:rsidR="002B04C9" w:rsidRPr="002475A9" w:rsidRDefault="002B04C9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H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6D65B2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E35926" w14:textId="77777777" w:rsidR="002B04C9" w:rsidRPr="002475A9" w:rsidRDefault="003274C4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PT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DFC779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F41712" w14:textId="77777777" w:rsidR="002B04C9" w:rsidRPr="002475A9" w:rsidRDefault="002B04C9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H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25C42A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E342B1" w14:textId="77777777" w:rsidR="002B04C9" w:rsidRPr="002475A9" w:rsidRDefault="003274C4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PT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826C6D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864946" w14:textId="77777777" w:rsidR="002B04C9" w:rsidRPr="002475A9" w:rsidRDefault="002B04C9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H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B5B456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4" w:space="0" w:color="auto"/>
            </w:tcBorders>
            <w:vAlign w:val="center"/>
          </w:tcPr>
          <w:p w14:paraId="53D3F9AB" w14:textId="77777777" w:rsidR="002B04C9" w:rsidRPr="002475A9" w:rsidRDefault="003274C4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PT</w:t>
            </w:r>
          </w:p>
        </w:tc>
      </w:tr>
      <w:tr w:rsidR="002B04C9" w:rsidRPr="002475A9" w14:paraId="60E20303" w14:textId="77777777" w:rsidTr="002B04C9">
        <w:trPr>
          <w:trHeight w:val="255"/>
          <w:jc w:val="center"/>
        </w:trPr>
        <w:tc>
          <w:tcPr>
            <w:tcW w:w="5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CC74E0" w14:textId="77777777" w:rsidR="002B04C9" w:rsidRPr="002475A9" w:rsidRDefault="002B04C9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H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AC7E5B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783FBF" w14:textId="77777777" w:rsidR="002B04C9" w:rsidRPr="002475A9" w:rsidRDefault="003274C4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PT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3288A8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B1820D" w14:textId="77777777" w:rsidR="002B04C9" w:rsidRPr="002475A9" w:rsidRDefault="003274C4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PT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D71193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CA20FA" w14:textId="77777777" w:rsidR="002B04C9" w:rsidRPr="002475A9" w:rsidRDefault="002B04C9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H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5FD1DD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02EA38" w14:textId="77777777" w:rsidR="002B04C9" w:rsidRPr="002475A9" w:rsidRDefault="003274C4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PT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E04581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4" w:space="0" w:color="auto"/>
            </w:tcBorders>
            <w:vAlign w:val="center"/>
          </w:tcPr>
          <w:p w14:paraId="3ED73390" w14:textId="77777777" w:rsidR="002B04C9" w:rsidRPr="002475A9" w:rsidRDefault="002B04C9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H</w:t>
            </w:r>
          </w:p>
        </w:tc>
      </w:tr>
      <w:tr w:rsidR="002B04C9" w:rsidRPr="002475A9" w14:paraId="1E8C9635" w14:textId="77777777" w:rsidTr="002B04C9">
        <w:trPr>
          <w:trHeight w:val="224"/>
          <w:jc w:val="center"/>
        </w:trPr>
        <w:tc>
          <w:tcPr>
            <w:tcW w:w="5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9A72EA" w14:textId="77777777" w:rsidR="002B04C9" w:rsidRPr="002475A9" w:rsidRDefault="003274C4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PT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375945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6872E1" w14:textId="77777777" w:rsidR="002B04C9" w:rsidRPr="002475A9" w:rsidRDefault="002B04C9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H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0BC7CD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FCE7CD" w14:textId="77777777" w:rsidR="002B04C9" w:rsidRPr="002475A9" w:rsidRDefault="002B04C9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H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5585A2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F44962" w14:textId="77777777" w:rsidR="002B04C9" w:rsidRPr="002475A9" w:rsidRDefault="003274C4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PT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AFEA8E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C5F4AC" w14:textId="77777777" w:rsidR="002B04C9" w:rsidRPr="002475A9" w:rsidRDefault="003274C4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PT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482EF8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4" w:space="0" w:color="auto"/>
            </w:tcBorders>
            <w:vAlign w:val="center"/>
          </w:tcPr>
          <w:p w14:paraId="413EBAAF" w14:textId="77777777" w:rsidR="002B04C9" w:rsidRPr="002475A9" w:rsidRDefault="002B04C9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H</w:t>
            </w:r>
          </w:p>
        </w:tc>
      </w:tr>
      <w:tr w:rsidR="002B04C9" w:rsidRPr="002475A9" w14:paraId="2F033741" w14:textId="77777777" w:rsidTr="002B04C9">
        <w:trPr>
          <w:trHeight w:val="267"/>
          <w:jc w:val="center"/>
        </w:trPr>
        <w:tc>
          <w:tcPr>
            <w:tcW w:w="5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B1F70" w14:textId="77777777" w:rsidR="002B04C9" w:rsidRPr="002475A9" w:rsidRDefault="003274C4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PT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A1B74C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1AD83" w14:textId="77777777" w:rsidR="002B04C9" w:rsidRPr="002475A9" w:rsidRDefault="002B04C9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H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6A3855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FE221" w14:textId="77777777" w:rsidR="002B04C9" w:rsidRPr="002475A9" w:rsidRDefault="003274C4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PT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92FBB5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F21EC" w14:textId="77777777" w:rsidR="002B04C9" w:rsidRPr="002475A9" w:rsidRDefault="002B04C9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H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554C67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0D405" w14:textId="77777777" w:rsidR="002B04C9" w:rsidRPr="002475A9" w:rsidRDefault="002B04C9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H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B2C465" w14:textId="77777777" w:rsidR="002B04C9" w:rsidRPr="002475A9" w:rsidRDefault="002B04C9" w:rsidP="009A4688">
            <w:pPr>
              <w:jc w:val="center"/>
              <w:rPr>
                <w:rFonts w:eastAsia="Arial Narrow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2524D7" w14:textId="77777777" w:rsidR="002B04C9" w:rsidRPr="002475A9" w:rsidRDefault="003274C4" w:rsidP="009A4688">
            <w:pP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2475A9">
              <w:rPr>
                <w:rFonts w:eastAsia="Arial Narrow"/>
                <w:b/>
                <w:sz w:val="20"/>
                <w:szCs w:val="20"/>
              </w:rPr>
              <w:t>PT</w:t>
            </w:r>
          </w:p>
        </w:tc>
      </w:tr>
    </w:tbl>
    <w:p w14:paraId="296B88B7" w14:textId="77777777" w:rsidR="002B04C9" w:rsidRPr="002475A9" w:rsidRDefault="002B04C9" w:rsidP="00D40359">
      <w:pPr>
        <w:jc w:val="both"/>
        <w:rPr>
          <w:rFonts w:ascii="Arial" w:eastAsia="Arial Narrow" w:hAnsi="Arial" w:cs="Arial"/>
          <w:lang w:val="en-US"/>
        </w:rPr>
      </w:pPr>
    </w:p>
    <w:p w14:paraId="7D22FC4E" w14:textId="42363A24" w:rsidR="002475A9" w:rsidRPr="002475A9" w:rsidRDefault="002A625C" w:rsidP="00DC7337">
      <w:pPr>
        <w:spacing w:line="276" w:lineRule="auto"/>
        <w:jc w:val="both"/>
        <w:rPr>
          <w:rFonts w:ascii="Arial" w:eastAsia="Arial Narrow" w:hAnsi="Arial" w:cs="Arial"/>
          <w:lang w:val="en-US"/>
        </w:rPr>
      </w:pPr>
      <w:r w:rsidRPr="002475A9">
        <w:rPr>
          <w:rFonts w:ascii="Arial" w:eastAsia="Arial Narrow" w:hAnsi="Arial" w:cs="Arial"/>
          <w:lang w:val="en-US"/>
        </w:rPr>
        <w:t>The order in which they would be used to generate the random sequence was assigned by simple randomization, as the</w:t>
      </w:r>
      <w:r w:rsidR="001A4117" w:rsidRPr="002475A9">
        <w:rPr>
          <w:rFonts w:ascii="Arial" w:eastAsia="Arial Narrow" w:hAnsi="Arial" w:cs="Arial"/>
          <w:lang w:val="en-US"/>
        </w:rPr>
        <w:t xml:space="preserve"> following</w:t>
      </w:r>
      <w:r w:rsidRPr="002475A9">
        <w:rPr>
          <w:rFonts w:ascii="Arial" w:eastAsia="Arial Narrow" w:hAnsi="Arial" w:cs="Arial"/>
          <w:lang w:val="en-US"/>
        </w:rPr>
        <w:t xml:space="preserve"> example:</w:t>
      </w:r>
    </w:p>
    <w:p w14:paraId="288CFD82" w14:textId="792372F1" w:rsidR="00C55216" w:rsidRPr="002475A9" w:rsidRDefault="002475A9" w:rsidP="00DC7337">
      <w:pPr>
        <w:spacing w:line="276" w:lineRule="auto"/>
        <w:jc w:val="both"/>
        <w:rPr>
          <w:rFonts w:ascii="Arial" w:eastAsia="Arial Narrow" w:hAnsi="Arial" w:cs="Arial"/>
          <w:b/>
          <w:bCs/>
          <w:sz w:val="20"/>
          <w:szCs w:val="20"/>
          <w:lang w:val="en-US"/>
        </w:rPr>
      </w:pPr>
      <w:r>
        <w:rPr>
          <w:rFonts w:ascii="Arial" w:eastAsia="Arial Narrow" w:hAnsi="Arial" w:cs="Arial"/>
          <w:b/>
          <w:bCs/>
          <w:sz w:val="20"/>
          <w:szCs w:val="20"/>
          <w:lang w:val="en-US"/>
        </w:rPr>
        <w:t>Figure</w:t>
      </w:r>
      <w:r w:rsidR="00F53D31" w:rsidRPr="002475A9">
        <w:rPr>
          <w:rFonts w:ascii="Arial" w:eastAsia="Arial Narrow" w:hAnsi="Arial" w:cs="Arial"/>
          <w:b/>
          <w:bCs/>
          <w:sz w:val="20"/>
          <w:szCs w:val="20"/>
          <w:lang w:val="en-US"/>
        </w:rPr>
        <w:t xml:space="preserve"> </w:t>
      </w:r>
      <w:r w:rsidR="0042204F" w:rsidRPr="002475A9">
        <w:rPr>
          <w:rFonts w:ascii="Arial" w:eastAsia="Arial Narrow" w:hAnsi="Arial" w:cs="Arial"/>
          <w:b/>
          <w:bCs/>
          <w:sz w:val="20"/>
          <w:szCs w:val="20"/>
          <w:lang w:val="en-US"/>
        </w:rPr>
        <w:t>1.</w:t>
      </w:r>
      <w:r w:rsidR="0042204F" w:rsidRPr="002475A9">
        <w:rPr>
          <w:rFonts w:ascii="Arial" w:eastAsia="Arial Narrow" w:hAnsi="Arial" w:cs="Arial"/>
          <w:b/>
          <w:bCs/>
          <w:sz w:val="20"/>
          <w:szCs w:val="20"/>
          <w:lang w:val="en-US"/>
        </w:rPr>
        <w:tab/>
      </w:r>
      <w:r w:rsidR="0042204F" w:rsidRPr="002475A9">
        <w:rPr>
          <w:rFonts w:ascii="Arial" w:eastAsia="Arial Narrow" w:hAnsi="Arial" w:cs="Arial"/>
          <w:b/>
          <w:bCs/>
          <w:sz w:val="20"/>
          <w:szCs w:val="20"/>
          <w:lang w:val="en-US"/>
        </w:rPr>
        <w:tab/>
      </w:r>
      <w:r w:rsidR="0042204F" w:rsidRPr="002475A9">
        <w:rPr>
          <w:rFonts w:ascii="Arial" w:eastAsia="Arial Narrow" w:hAnsi="Arial" w:cs="Arial"/>
          <w:b/>
          <w:bCs/>
          <w:sz w:val="20"/>
          <w:szCs w:val="20"/>
          <w:lang w:val="en-US"/>
        </w:rPr>
        <w:tab/>
      </w:r>
      <w:r w:rsidR="0042204F" w:rsidRPr="002475A9">
        <w:rPr>
          <w:rFonts w:ascii="Arial" w:eastAsia="Arial Narrow" w:hAnsi="Arial" w:cs="Arial"/>
          <w:b/>
          <w:bCs/>
          <w:sz w:val="20"/>
          <w:szCs w:val="20"/>
          <w:lang w:val="en-US"/>
        </w:rPr>
        <w:tab/>
        <w:t xml:space="preserve">       </w:t>
      </w:r>
      <w:r>
        <w:rPr>
          <w:rFonts w:ascii="Arial" w:eastAsia="Arial Narrow" w:hAnsi="Arial" w:cs="Arial"/>
          <w:b/>
          <w:bCs/>
          <w:sz w:val="20"/>
          <w:szCs w:val="20"/>
          <w:lang w:val="en-US"/>
        </w:rPr>
        <w:t xml:space="preserve">Figure </w:t>
      </w:r>
      <w:r w:rsidR="00C55216" w:rsidRPr="002475A9">
        <w:rPr>
          <w:rFonts w:ascii="Arial" w:eastAsia="Arial Narrow" w:hAnsi="Arial" w:cs="Arial"/>
          <w:b/>
          <w:bCs/>
          <w:sz w:val="20"/>
          <w:szCs w:val="20"/>
          <w:lang w:val="en-US"/>
        </w:rPr>
        <w:t>2</w:t>
      </w:r>
      <w:r w:rsidR="0042204F" w:rsidRPr="002475A9">
        <w:rPr>
          <w:rFonts w:ascii="Arial" w:eastAsia="Arial Narrow" w:hAnsi="Arial" w:cs="Arial"/>
          <w:b/>
          <w:bCs/>
          <w:sz w:val="20"/>
          <w:szCs w:val="20"/>
          <w:lang w:val="en-US"/>
        </w:rPr>
        <w:t>.</w:t>
      </w:r>
    </w:p>
    <w:tbl>
      <w:tblPr>
        <w:tblStyle w:val="TableGrid"/>
        <w:tblW w:w="8909" w:type="dxa"/>
        <w:jc w:val="center"/>
        <w:tblLook w:val="04A0" w:firstRow="1" w:lastRow="0" w:firstColumn="1" w:lastColumn="0" w:noHBand="0" w:noVBand="1"/>
      </w:tblPr>
      <w:tblGrid>
        <w:gridCol w:w="917"/>
        <w:gridCol w:w="917"/>
        <w:gridCol w:w="917"/>
        <w:gridCol w:w="917"/>
        <w:gridCol w:w="367"/>
        <w:gridCol w:w="447"/>
        <w:gridCol w:w="367"/>
        <w:gridCol w:w="447"/>
        <w:gridCol w:w="467"/>
        <w:gridCol w:w="447"/>
        <w:gridCol w:w="467"/>
        <w:gridCol w:w="447"/>
        <w:gridCol w:w="467"/>
        <w:gridCol w:w="447"/>
        <w:gridCol w:w="467"/>
        <w:gridCol w:w="447"/>
      </w:tblGrid>
      <w:tr w:rsidR="002664EA" w:rsidRPr="002475A9" w14:paraId="28178892" w14:textId="77777777" w:rsidTr="002664EA">
        <w:trPr>
          <w:trHeight w:val="258"/>
          <w:jc w:val="center"/>
        </w:trPr>
        <w:tc>
          <w:tcPr>
            <w:tcW w:w="3685" w:type="dxa"/>
            <w:gridSpan w:val="4"/>
            <w:tcBorders>
              <w:right w:val="single" w:sz="4" w:space="0" w:color="auto"/>
            </w:tcBorders>
            <w:shd w:val="clear" w:color="auto" w:fill="E5B8B7" w:themeFill="accent2" w:themeFillTint="66"/>
          </w:tcPr>
          <w:p w14:paraId="43E62D6E" w14:textId="77777777" w:rsidR="002664EA" w:rsidRPr="002475A9" w:rsidRDefault="00781408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Random number table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69C08E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14:paraId="240D017F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4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FF2CFF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14:paraId="556DED88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1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3E4B67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14:paraId="71DF95D1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83663E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14:paraId="30F620FB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5C0975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14:paraId="7EE3CA42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6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D33074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</w:tcBorders>
            <w:shd w:val="clear" w:color="auto" w:fill="E5B8B7" w:themeFill="accent2" w:themeFillTint="66"/>
            <w:vAlign w:val="center"/>
          </w:tcPr>
          <w:p w14:paraId="57F689F6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5</w:t>
            </w:r>
          </w:p>
        </w:tc>
      </w:tr>
      <w:tr w:rsidR="002664EA" w:rsidRPr="002475A9" w14:paraId="0769FF1D" w14:textId="77777777" w:rsidTr="002664EA">
        <w:trPr>
          <w:trHeight w:val="258"/>
          <w:jc w:val="center"/>
        </w:trPr>
        <w:tc>
          <w:tcPr>
            <w:tcW w:w="926" w:type="dxa"/>
            <w:tcBorders>
              <w:right w:val="single" w:sz="4" w:space="0" w:color="auto"/>
            </w:tcBorders>
            <w:vAlign w:val="bottom"/>
          </w:tcPr>
          <w:p w14:paraId="29DF1997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411953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bottom"/>
          </w:tcPr>
          <w:p w14:paraId="6EE57372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4988078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vAlign w:val="bottom"/>
          </w:tcPr>
          <w:p w14:paraId="738AC217" w14:textId="77777777" w:rsidR="002664EA" w:rsidRPr="002475A9" w:rsidRDefault="00BE6E2C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12</w:t>
            </w:r>
            <w:r w:rsidR="002664EA" w:rsidRPr="002475A9">
              <w:rPr>
                <w:sz w:val="18"/>
                <w:szCs w:val="18"/>
              </w:rPr>
              <w:t>1953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bottom"/>
          </w:tcPr>
          <w:p w14:paraId="2D44D8EE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4988078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42DD94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3B5CAB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5EE729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D6DDF8" w14:textId="77777777" w:rsidR="002664EA" w:rsidRPr="002475A9" w:rsidRDefault="003274C4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0E5745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36ECA6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217C70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AFB03F" w14:textId="77777777" w:rsidR="002664EA" w:rsidRPr="002475A9" w:rsidRDefault="003274C4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095FBE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AAC36F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1830C5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</w:tcBorders>
            <w:vAlign w:val="center"/>
          </w:tcPr>
          <w:p w14:paraId="1A13DF4B" w14:textId="77777777" w:rsidR="002664EA" w:rsidRPr="002475A9" w:rsidRDefault="003274C4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</w:tr>
      <w:tr w:rsidR="002664EA" w:rsidRPr="002475A9" w14:paraId="56700FFE" w14:textId="77777777" w:rsidTr="002664EA">
        <w:trPr>
          <w:trHeight w:val="258"/>
          <w:jc w:val="center"/>
        </w:trPr>
        <w:tc>
          <w:tcPr>
            <w:tcW w:w="926" w:type="dxa"/>
            <w:tcBorders>
              <w:right w:val="single" w:sz="4" w:space="0" w:color="auto"/>
            </w:tcBorders>
            <w:vAlign w:val="bottom"/>
          </w:tcPr>
          <w:p w14:paraId="086CBE3A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5632359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bottom"/>
          </w:tcPr>
          <w:p w14:paraId="4ECA5D82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6333025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vAlign w:val="bottom"/>
          </w:tcPr>
          <w:p w14:paraId="44722509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5632359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bottom"/>
          </w:tcPr>
          <w:p w14:paraId="6A0397D1" w14:textId="77777777" w:rsidR="002664EA" w:rsidRPr="002475A9" w:rsidRDefault="00500571">
            <w:pPr>
              <w:jc w:val="right"/>
              <w:rPr>
                <w:sz w:val="18"/>
                <w:szCs w:val="18"/>
              </w:rPr>
            </w:pPr>
            <w:r w:rsidRPr="002475A9">
              <w:rPr>
                <w:rFonts w:eastAsia="Arial Narrow"/>
                <w:noProof/>
                <w:sz w:val="18"/>
                <w:szCs w:val="18"/>
                <w:highlight w:val="yellow"/>
                <w:lang w:val="es-CO"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795BF64E" wp14:editId="5804F8CF">
                      <wp:simplePos x="0" y="0"/>
                      <wp:positionH relativeFrom="column">
                        <wp:posOffset>477520</wp:posOffset>
                      </wp:positionH>
                      <wp:positionV relativeFrom="paragraph">
                        <wp:posOffset>3175</wp:posOffset>
                      </wp:positionV>
                      <wp:extent cx="0" cy="492760"/>
                      <wp:effectExtent l="114300" t="38100" r="76200" b="78740"/>
                      <wp:wrapNone/>
                      <wp:docPr id="7" name="7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49276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63B892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7 Conector recto de flecha" o:spid="_x0000_s1026" type="#_x0000_t32" style="position:absolute;margin-left:37.6pt;margin-top:.25pt;width:0;height:38.8pt;flip:y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" strokecolor="#4f81bd [3204]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 w:rsidR="00D31019" w:rsidRPr="002475A9">
              <w:rPr>
                <w:sz w:val="18"/>
                <w:szCs w:val="18"/>
                <w:highlight w:val="yellow"/>
              </w:rPr>
              <w:t>32</w:t>
            </w:r>
            <w:r w:rsidR="002664EA" w:rsidRPr="002475A9">
              <w:rPr>
                <w:sz w:val="18"/>
                <w:szCs w:val="18"/>
              </w:rPr>
              <w:t>3302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E42D0E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A13CCB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A5EEE5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CA950B" w14:textId="77777777" w:rsidR="002664EA" w:rsidRPr="002475A9" w:rsidRDefault="003274C4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C49644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C5B5A6" w14:textId="77777777" w:rsidR="002664EA" w:rsidRPr="002475A9" w:rsidRDefault="003274C4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D68064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084311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018245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EF7985" w14:textId="77777777" w:rsidR="002664EA" w:rsidRPr="002475A9" w:rsidRDefault="003274C4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15B5D0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</w:tcBorders>
            <w:vAlign w:val="center"/>
          </w:tcPr>
          <w:p w14:paraId="40ECC5E1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</w:tr>
      <w:tr w:rsidR="002664EA" w:rsidRPr="002475A9" w14:paraId="208F78A5" w14:textId="77777777" w:rsidTr="002664EA">
        <w:trPr>
          <w:trHeight w:val="227"/>
          <w:jc w:val="center"/>
        </w:trPr>
        <w:tc>
          <w:tcPr>
            <w:tcW w:w="926" w:type="dxa"/>
            <w:tcBorders>
              <w:right w:val="single" w:sz="4" w:space="0" w:color="auto"/>
            </w:tcBorders>
            <w:vAlign w:val="bottom"/>
          </w:tcPr>
          <w:p w14:paraId="24227983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873576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bottom"/>
          </w:tcPr>
          <w:p w14:paraId="599C6231" w14:textId="77777777" w:rsidR="002664EA" w:rsidRPr="002475A9" w:rsidRDefault="002664EA">
            <w:pPr>
              <w:jc w:val="right"/>
              <w:rPr>
                <w:sz w:val="18"/>
                <w:szCs w:val="18"/>
                <w:highlight w:val="yellow"/>
              </w:rPr>
            </w:pPr>
            <w:r w:rsidRPr="002475A9">
              <w:rPr>
                <w:sz w:val="18"/>
                <w:szCs w:val="18"/>
              </w:rPr>
              <w:t>3215335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vAlign w:val="bottom"/>
          </w:tcPr>
          <w:p w14:paraId="5F6FD634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8735761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vAlign w:val="bottom"/>
          </w:tcPr>
          <w:p w14:paraId="60797203" w14:textId="77777777" w:rsidR="002664EA" w:rsidRPr="002475A9" w:rsidRDefault="00D31019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58</w:t>
            </w:r>
            <w:r w:rsidR="002664EA" w:rsidRPr="002475A9">
              <w:rPr>
                <w:sz w:val="18"/>
                <w:szCs w:val="18"/>
              </w:rPr>
              <w:t>1533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17D739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A88264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noProof/>
                <w:sz w:val="18"/>
                <w:szCs w:val="18"/>
                <w:lang w:val="es-CO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1C9FB62" wp14:editId="4CBDC4CE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14605</wp:posOffset>
                      </wp:positionV>
                      <wp:extent cx="332740" cy="643255"/>
                      <wp:effectExtent l="57150" t="19050" r="67310" b="99695"/>
                      <wp:wrapNone/>
                      <wp:docPr id="11" name="11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32740" cy="6432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7F2693" id="11 Conector recto de flecha" o:spid="_x0000_s1026" type="#_x0000_t32" style="position:absolute;margin-left:8.05pt;margin-top:1.15pt;width:26.2pt;height:50.65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" strokecolor="#4f81bd [3204]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 w:rsidRPr="002475A9">
              <w:rPr>
                <w:rFonts w:eastAsia="Arial Narrow"/>
                <w:noProof/>
                <w:sz w:val="18"/>
                <w:szCs w:val="18"/>
                <w:lang w:val="es-CO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733E363" wp14:editId="0CA70A8F">
                      <wp:simplePos x="0" y="0"/>
                      <wp:positionH relativeFrom="column">
                        <wp:posOffset>205740</wp:posOffset>
                      </wp:positionH>
                      <wp:positionV relativeFrom="paragraph">
                        <wp:posOffset>86360</wp:posOffset>
                      </wp:positionV>
                      <wp:extent cx="1486535" cy="571500"/>
                      <wp:effectExtent l="38100" t="38100" r="75565" b="114300"/>
                      <wp:wrapNone/>
                      <wp:docPr id="13" name="13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86535" cy="5715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6A97FE" id="13 Conector recto de flecha" o:spid="_x0000_s1026" type="#_x0000_t32" style="position:absolute;margin-left:16.2pt;margin-top:6.8pt;width:117.05pt;height: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" strokecolor="#4f81bd [3204]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 w:rsidR="003274C4"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9F2A9E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32C5A4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D5010B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95BC05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5AC80F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B9C2C9" w14:textId="77777777" w:rsidR="002664EA" w:rsidRPr="002475A9" w:rsidRDefault="003274C4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7282F7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1737CA" w14:textId="77777777" w:rsidR="002664EA" w:rsidRPr="002475A9" w:rsidRDefault="003274C4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C4161B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</w:tcBorders>
            <w:vAlign w:val="center"/>
          </w:tcPr>
          <w:p w14:paraId="4E90B57E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</w:tr>
      <w:tr w:rsidR="002664EA" w:rsidRPr="002475A9" w14:paraId="54BFFEDC" w14:textId="77777777" w:rsidTr="002664EA">
        <w:trPr>
          <w:trHeight w:val="270"/>
          <w:jc w:val="center"/>
        </w:trPr>
        <w:tc>
          <w:tcPr>
            <w:tcW w:w="92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B140B90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9606428</w:t>
            </w:r>
          </w:p>
        </w:tc>
        <w:tc>
          <w:tcPr>
            <w:tcW w:w="91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B0C60F1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5343794</w:t>
            </w:r>
          </w:p>
        </w:tc>
        <w:tc>
          <w:tcPr>
            <w:tcW w:w="92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4EFB7EB" w14:textId="77777777" w:rsidR="002664EA" w:rsidRPr="002475A9" w:rsidRDefault="00BE6E2C">
            <w:pPr>
              <w:jc w:val="right"/>
              <w:rPr>
                <w:sz w:val="18"/>
                <w:szCs w:val="18"/>
              </w:rPr>
            </w:pPr>
            <w:r w:rsidRPr="002475A9">
              <w:rPr>
                <w:rFonts w:eastAsia="Arial Narrow"/>
                <w:noProof/>
                <w:sz w:val="18"/>
                <w:szCs w:val="18"/>
                <w:highlight w:val="yellow"/>
                <w:lang w:val="es-CO"/>
              </w:rPr>
              <mc:AlternateContent>
                <mc:Choice Requires="wps">
                  <w:drawing>
                    <wp:anchor distT="0" distB="0" distL="114300" distR="114300" simplePos="0" relativeHeight="251646976" behindDoc="0" locked="0" layoutInCell="1" allowOverlap="1" wp14:anchorId="7F4CCF43" wp14:editId="40B829D6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165735</wp:posOffset>
                      </wp:positionV>
                      <wp:extent cx="977900" cy="0"/>
                      <wp:effectExtent l="0" t="76200" r="31750" b="152400"/>
                      <wp:wrapNone/>
                      <wp:docPr id="6" name="6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79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C89D54" id="6 Conector recto de flecha" o:spid="_x0000_s1026" type="#_x0000_t32" style="position:absolute;margin-left:6.2pt;margin-top:13.05pt;width:77pt;height:0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" strokecolor="#4f81bd [3204]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 w:rsidRPr="002475A9">
              <w:rPr>
                <w:rFonts w:eastAsia="Arial Narrow"/>
                <w:noProof/>
                <w:sz w:val="18"/>
                <w:szCs w:val="18"/>
                <w:highlight w:val="yellow"/>
                <w:lang w:val="es-CO"/>
              </w:rPr>
              <mc:AlternateContent>
                <mc:Choice Requires="wps">
                  <w:drawing>
                    <wp:anchor distT="0" distB="0" distL="114300" distR="114300" simplePos="0" relativeHeight="251641856" behindDoc="0" locked="0" layoutInCell="1" allowOverlap="1" wp14:anchorId="7429D12E" wp14:editId="034AB4C5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157480</wp:posOffset>
                      </wp:positionV>
                      <wp:extent cx="0" cy="508000"/>
                      <wp:effectExtent l="114300" t="38100" r="76200" b="82550"/>
                      <wp:wrapNone/>
                      <wp:docPr id="5" name="5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508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9D9183" id="5 Conector recto de flecha" o:spid="_x0000_s1026" type="#_x0000_t32" style="position:absolute;margin-left:-2.5pt;margin-top:12.4pt;width:0;height:40pt;flip:y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" strokecolor="#4f81bd [3204]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 w:rsidRPr="002475A9">
              <w:rPr>
                <w:sz w:val="18"/>
                <w:szCs w:val="18"/>
                <w:highlight w:val="yellow"/>
              </w:rPr>
              <w:t>41</w:t>
            </w:r>
            <w:r w:rsidR="002664EA" w:rsidRPr="002475A9">
              <w:rPr>
                <w:sz w:val="18"/>
                <w:szCs w:val="18"/>
              </w:rPr>
              <w:t>06428</w:t>
            </w:r>
          </w:p>
        </w:tc>
        <w:tc>
          <w:tcPr>
            <w:tcW w:w="91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B6F9F52" w14:textId="77777777" w:rsidR="002664EA" w:rsidRPr="002475A9" w:rsidRDefault="00D31019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78</w:t>
            </w:r>
            <w:r w:rsidR="002664EA" w:rsidRPr="002475A9">
              <w:rPr>
                <w:sz w:val="18"/>
                <w:szCs w:val="18"/>
              </w:rPr>
              <w:t>4379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3FC475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0BB22" w14:textId="77777777" w:rsidR="002664EA" w:rsidRPr="002475A9" w:rsidRDefault="003274C4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7E04B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46806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noProof/>
                <w:sz w:val="18"/>
                <w:szCs w:val="18"/>
                <w:lang w:val="es-CO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6405A223" wp14:editId="4729F7E0">
                      <wp:simplePos x="0" y="0"/>
                      <wp:positionH relativeFrom="column">
                        <wp:posOffset>110490</wp:posOffset>
                      </wp:positionH>
                      <wp:positionV relativeFrom="paragraph">
                        <wp:posOffset>80645</wp:posOffset>
                      </wp:positionV>
                      <wp:extent cx="976630" cy="405130"/>
                      <wp:effectExtent l="57150" t="38100" r="71120" b="109220"/>
                      <wp:wrapNone/>
                      <wp:docPr id="8" name="8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976630" cy="40513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3B60B1" id="8 Conector recto de flecha" o:spid="_x0000_s1026" type="#_x0000_t32" style="position:absolute;margin-left:8.7pt;margin-top:6.35pt;width:76.9pt;height:31.9pt;flip:x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" strokecolor="#4f81bd [3204]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792AA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22720" w14:textId="77777777" w:rsidR="002664EA" w:rsidRPr="002475A9" w:rsidRDefault="003274C4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3C646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A487E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BD42E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7AA59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EF6AB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69CBE5" w14:textId="77777777" w:rsidR="002664EA" w:rsidRPr="002475A9" w:rsidRDefault="003274C4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</w:tr>
      <w:tr w:rsidR="002664EA" w:rsidRPr="002475A9" w14:paraId="5552E03F" w14:textId="77777777" w:rsidTr="002664EA">
        <w:trPr>
          <w:trHeight w:val="270"/>
          <w:jc w:val="center"/>
        </w:trPr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122B3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5377195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D12A2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284005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09004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702005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21C803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916702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2FDC6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CE50DF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160D7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D032E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C4D7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F50BB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noProof/>
                <w:sz w:val="18"/>
                <w:szCs w:val="18"/>
                <w:lang w:val="es-CO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0173114" wp14:editId="04C2AAE7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-10795</wp:posOffset>
                      </wp:positionV>
                      <wp:extent cx="0" cy="334010"/>
                      <wp:effectExtent l="114300" t="19050" r="114300" b="85090"/>
                      <wp:wrapNone/>
                      <wp:docPr id="12" name="12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3401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17574A" id="12 Conector recto de flecha" o:spid="_x0000_s1026" type="#_x0000_t32" style="position:absolute;margin-left:5.35pt;margin-top:-.85pt;width:0;height:26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" strokecolor="#4f81bd [3204]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91409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29216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B104A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CA67F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C3825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2AD65" w14:textId="77777777" w:rsidR="002664EA" w:rsidRPr="002475A9" w:rsidRDefault="002664EA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</w:p>
        </w:tc>
      </w:tr>
      <w:tr w:rsidR="00951649" w:rsidRPr="002475A9" w14:paraId="1078AC11" w14:textId="77777777" w:rsidTr="006F1758">
        <w:trPr>
          <w:trHeight w:val="270"/>
          <w:jc w:val="center"/>
        </w:trPr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1A195" w14:textId="77777777" w:rsidR="00951649" w:rsidRPr="002475A9" w:rsidRDefault="00951649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3247026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0C306" w14:textId="77777777" w:rsidR="00951649" w:rsidRPr="002475A9" w:rsidRDefault="00951649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596725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567440" w14:textId="77777777" w:rsidR="00951649" w:rsidRPr="002475A9" w:rsidRDefault="00951649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168275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6A880" w14:textId="77777777" w:rsidR="00951649" w:rsidRPr="002475A9" w:rsidRDefault="00951649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868827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AE3AE" w14:textId="77777777" w:rsidR="00951649" w:rsidRPr="002475A9" w:rsidRDefault="00951649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D785B" w14:textId="77777777" w:rsidR="00951649" w:rsidRPr="002475A9" w:rsidRDefault="00951649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F1559" w14:textId="77777777" w:rsidR="00951649" w:rsidRPr="002475A9" w:rsidRDefault="00951649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2CC73" w14:textId="77777777" w:rsidR="00951649" w:rsidRPr="002475A9" w:rsidRDefault="00951649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A3ECE" w14:textId="77777777" w:rsidR="00951649" w:rsidRPr="002475A9" w:rsidRDefault="00951649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8354E" w14:textId="77777777" w:rsidR="00951649" w:rsidRPr="002475A9" w:rsidRDefault="00951649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1F4AF" w14:textId="77777777" w:rsidR="00951649" w:rsidRPr="002475A9" w:rsidRDefault="00951649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4C772" w14:textId="77777777" w:rsidR="00951649" w:rsidRPr="002475A9" w:rsidRDefault="00951649" w:rsidP="00B133CC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45381" w14:textId="77777777" w:rsidR="00951649" w:rsidRPr="002475A9" w:rsidRDefault="00951649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13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455B3" w14:textId="77777777" w:rsidR="00951649" w:rsidRPr="002475A9" w:rsidRDefault="00951649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</w:p>
        </w:tc>
      </w:tr>
      <w:tr w:rsidR="002664EA" w:rsidRPr="002475A9" w14:paraId="0F9EFB9C" w14:textId="77777777" w:rsidTr="002664EA">
        <w:trPr>
          <w:trHeight w:val="270"/>
          <w:jc w:val="center"/>
        </w:trPr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DBB35" w14:textId="77777777" w:rsidR="002664EA" w:rsidRPr="002475A9" w:rsidRDefault="00BE6E2C">
            <w:pPr>
              <w:jc w:val="right"/>
              <w:rPr>
                <w:sz w:val="18"/>
                <w:szCs w:val="18"/>
              </w:rPr>
            </w:pPr>
            <w:r w:rsidRPr="002475A9">
              <w:rPr>
                <w:rFonts w:eastAsia="Arial Narrow"/>
                <w:noProof/>
                <w:sz w:val="18"/>
                <w:szCs w:val="18"/>
                <w:lang w:val="es-CO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B232334" wp14:editId="4E0A6013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148590</wp:posOffset>
                      </wp:positionV>
                      <wp:extent cx="993140" cy="0"/>
                      <wp:effectExtent l="0" t="76200" r="16510" b="152400"/>
                      <wp:wrapNone/>
                      <wp:docPr id="4" name="4 Conector recto de flech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9314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F33661" id="4 Conector recto de flecha" o:spid="_x0000_s1026" type="#_x0000_t32" style="position:absolute;margin-left:3.7pt;margin-top:11.7pt;width:78.2pt;height:0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" strokecolor="#4f81bd [3204]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 w:rsidR="002664EA" w:rsidRPr="002475A9">
              <w:rPr>
                <w:sz w:val="18"/>
                <w:szCs w:val="18"/>
              </w:rPr>
              <w:t>103151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3881F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975776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9B2A7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974577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78825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643715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BEE2EF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1.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14CF74" w14:textId="77777777" w:rsidR="002664EA" w:rsidRPr="002475A9" w:rsidRDefault="003274C4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676CCF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5.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C6089B" w14:textId="77777777" w:rsidR="002664EA" w:rsidRPr="002475A9" w:rsidRDefault="003274C4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45001F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10.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22689F" w14:textId="77777777" w:rsidR="002664EA" w:rsidRPr="002475A9" w:rsidRDefault="002664EA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1480EB" w14:textId="77777777" w:rsidR="002664EA" w:rsidRPr="002475A9" w:rsidRDefault="002664EA" w:rsidP="009974D7">
            <w:pPr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14.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A27316" w14:textId="77777777" w:rsidR="002664EA" w:rsidRPr="002475A9" w:rsidRDefault="002664EA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260A48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18.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652639" w14:textId="77777777" w:rsidR="002664EA" w:rsidRPr="002475A9" w:rsidRDefault="003274C4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785024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22.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A76372" w14:textId="77777777" w:rsidR="002664EA" w:rsidRPr="002475A9" w:rsidRDefault="002664EA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</w:tr>
      <w:tr w:rsidR="002664EA" w:rsidRPr="002475A9" w14:paraId="58E7294A" w14:textId="77777777" w:rsidTr="002664EA">
        <w:trPr>
          <w:trHeight w:val="270"/>
          <w:jc w:val="center"/>
        </w:trPr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27586D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438534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835C0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951713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2CCA8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211694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234EE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445984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955785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2.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4B409D" w14:textId="77777777" w:rsidR="002664EA" w:rsidRPr="002475A9" w:rsidRDefault="003274C4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FAA2D3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6.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453FAF" w14:textId="77777777" w:rsidR="002664EA" w:rsidRPr="002475A9" w:rsidRDefault="002664EA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A8FDE9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11.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21853F" w14:textId="77777777" w:rsidR="002664EA" w:rsidRPr="002475A9" w:rsidRDefault="003274C4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1A52C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15.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2A3005" w14:textId="77777777" w:rsidR="002664EA" w:rsidRPr="002475A9" w:rsidRDefault="002664EA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812203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19.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028789" w14:textId="77777777" w:rsidR="002664EA" w:rsidRPr="002475A9" w:rsidRDefault="002664EA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166052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23.</w:t>
            </w:r>
          </w:p>
        </w:tc>
        <w:tc>
          <w:tcPr>
            <w:tcW w:w="437" w:type="dxa"/>
            <w:tcBorders>
              <w:left w:val="single" w:sz="4" w:space="0" w:color="auto"/>
            </w:tcBorders>
            <w:vAlign w:val="center"/>
          </w:tcPr>
          <w:p w14:paraId="797A038D" w14:textId="77777777" w:rsidR="002664EA" w:rsidRPr="002475A9" w:rsidRDefault="003274C4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</w:tr>
      <w:tr w:rsidR="002664EA" w:rsidRPr="002475A9" w14:paraId="2B014690" w14:textId="77777777" w:rsidTr="002664EA">
        <w:trPr>
          <w:trHeight w:val="270"/>
          <w:jc w:val="center"/>
        </w:trPr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7D978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318527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CEA56A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275619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AC9EAA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212287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F9A5B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948832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E14A2E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3.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E7BE9A" w14:textId="77777777" w:rsidR="002664EA" w:rsidRPr="002475A9" w:rsidRDefault="002664EA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87CA7F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7.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705EF3" w14:textId="77777777" w:rsidR="002664EA" w:rsidRPr="002475A9" w:rsidRDefault="003274C4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F77103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12.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B746AC" w14:textId="77777777" w:rsidR="002664EA" w:rsidRPr="002475A9" w:rsidRDefault="002664EA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1F125E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16.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1090D8" w14:textId="77777777" w:rsidR="002664EA" w:rsidRPr="002475A9" w:rsidRDefault="003274C4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916924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20.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B462B" w14:textId="77777777" w:rsidR="002664EA" w:rsidRPr="002475A9" w:rsidRDefault="002664EA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3FD362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24.</w:t>
            </w:r>
          </w:p>
        </w:tc>
        <w:tc>
          <w:tcPr>
            <w:tcW w:w="437" w:type="dxa"/>
            <w:tcBorders>
              <w:left w:val="single" w:sz="4" w:space="0" w:color="auto"/>
            </w:tcBorders>
            <w:vAlign w:val="center"/>
          </w:tcPr>
          <w:p w14:paraId="169D48DF" w14:textId="77777777" w:rsidR="002664EA" w:rsidRPr="002475A9" w:rsidRDefault="003274C4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</w:tr>
      <w:tr w:rsidR="002664EA" w:rsidRPr="002475A9" w14:paraId="6F8FC134" w14:textId="77777777" w:rsidTr="002664EA">
        <w:trPr>
          <w:trHeight w:val="270"/>
          <w:jc w:val="center"/>
        </w:trPr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FCDAF3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639902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6897EA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850900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989465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702005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1BCDD" w14:textId="77777777" w:rsidR="002664EA" w:rsidRPr="002475A9" w:rsidRDefault="002664EA">
            <w:pPr>
              <w:jc w:val="right"/>
              <w:rPr>
                <w:sz w:val="18"/>
                <w:szCs w:val="18"/>
              </w:rPr>
            </w:pPr>
            <w:r w:rsidRPr="002475A9">
              <w:rPr>
                <w:sz w:val="18"/>
                <w:szCs w:val="18"/>
              </w:rPr>
              <w:t>247630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3724EA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4.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90172A" w14:textId="77777777" w:rsidR="002664EA" w:rsidRPr="002475A9" w:rsidRDefault="002664EA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D56281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8.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30A3D7" w14:textId="77777777" w:rsidR="002664EA" w:rsidRPr="002475A9" w:rsidRDefault="002664EA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0A32B2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13.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78F7F" w14:textId="77777777" w:rsidR="002664EA" w:rsidRPr="002475A9" w:rsidRDefault="003274C4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58DF80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17.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832A49" w14:textId="77777777" w:rsidR="002664EA" w:rsidRPr="002475A9" w:rsidRDefault="003274C4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FA04DF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21.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998407" w14:textId="77777777" w:rsidR="002664EA" w:rsidRPr="002475A9" w:rsidRDefault="003274C4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PT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6AD00C" w14:textId="77777777" w:rsidR="002664EA" w:rsidRPr="002475A9" w:rsidRDefault="002664EA" w:rsidP="00B133CC">
            <w:pPr>
              <w:jc w:val="center"/>
              <w:rPr>
                <w:rFonts w:eastAsia="Arial Narrow"/>
                <w:sz w:val="18"/>
                <w:szCs w:val="18"/>
              </w:rPr>
            </w:pPr>
            <w:r w:rsidRPr="002475A9">
              <w:rPr>
                <w:rFonts w:eastAsia="Arial Narrow"/>
                <w:sz w:val="18"/>
                <w:szCs w:val="18"/>
              </w:rPr>
              <w:t>25.</w:t>
            </w:r>
          </w:p>
        </w:tc>
        <w:tc>
          <w:tcPr>
            <w:tcW w:w="437" w:type="dxa"/>
            <w:tcBorders>
              <w:left w:val="single" w:sz="4" w:space="0" w:color="auto"/>
            </w:tcBorders>
            <w:vAlign w:val="center"/>
          </w:tcPr>
          <w:p w14:paraId="74BC1C1F" w14:textId="77777777" w:rsidR="002664EA" w:rsidRPr="002475A9" w:rsidRDefault="002664EA" w:rsidP="009A4688">
            <w:pPr>
              <w:jc w:val="center"/>
              <w:rPr>
                <w:rFonts w:eastAsia="Arial Narrow"/>
                <w:b/>
                <w:sz w:val="18"/>
                <w:szCs w:val="18"/>
              </w:rPr>
            </w:pPr>
            <w:r w:rsidRPr="002475A9">
              <w:rPr>
                <w:rFonts w:eastAsia="Arial Narrow"/>
                <w:b/>
                <w:sz w:val="18"/>
                <w:szCs w:val="18"/>
              </w:rPr>
              <w:t>H</w:t>
            </w:r>
          </w:p>
        </w:tc>
      </w:tr>
    </w:tbl>
    <w:p w14:paraId="78F3D01D" w14:textId="77777777" w:rsidR="006E08F5" w:rsidRPr="002475A9" w:rsidRDefault="006E08F5" w:rsidP="00AD1A68">
      <w:pPr>
        <w:jc w:val="both"/>
        <w:rPr>
          <w:rFonts w:ascii="Arial" w:eastAsia="Arial Narrow" w:hAnsi="Arial" w:cs="Arial"/>
          <w:lang w:val="en-US"/>
        </w:rPr>
      </w:pPr>
    </w:p>
    <w:p w14:paraId="3C83DBDA" w14:textId="3842B83D" w:rsidR="00781408" w:rsidRPr="002475A9" w:rsidRDefault="00781408" w:rsidP="00781408">
      <w:pPr>
        <w:pStyle w:val="NormalWeb"/>
        <w:spacing w:before="0" w:beforeAutospacing="0" w:after="0" w:afterAutospacing="0" w:line="276" w:lineRule="atLeast"/>
        <w:jc w:val="both"/>
        <w:rPr>
          <w:rFonts w:ascii="Arial" w:hAnsi="Arial" w:cs="Arial"/>
          <w:color w:val="000000"/>
          <w:lang w:val="en-US"/>
        </w:rPr>
      </w:pPr>
      <w:r w:rsidRPr="002475A9">
        <w:rPr>
          <w:rFonts w:ascii="Arial" w:hAnsi="Arial" w:cs="Arial"/>
          <w:color w:val="000000"/>
          <w:lang w:val="en-US"/>
        </w:rPr>
        <w:t>A table of random numbers was generated in Excel,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Pr="002475A9">
        <w:rPr>
          <w:rFonts w:ascii="Arial" w:hAnsi="Arial" w:cs="Arial"/>
          <w:color w:val="000000"/>
          <w:lang w:val="en-US"/>
        </w:rPr>
        <w:t>16 columns by 30 rows, with numbers made up of 6 digits.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Pr="002475A9">
        <w:rPr>
          <w:rFonts w:ascii="Arial" w:hAnsi="Arial" w:cs="Arial"/>
          <w:color w:val="000000"/>
          <w:lang w:val="en-US"/>
        </w:rPr>
        <w:t>A starting point was randomly selected within the table, and it was defined to advance two columns to the right and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Pr="002475A9">
        <w:rPr>
          <w:rFonts w:ascii="Arial" w:hAnsi="Arial" w:cs="Arial"/>
          <w:color w:val="000000"/>
          <w:lang w:val="en-US"/>
        </w:rPr>
        <w:t>three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Pr="002475A9">
        <w:rPr>
          <w:rFonts w:ascii="Arial" w:hAnsi="Arial" w:cs="Arial"/>
          <w:color w:val="000000"/>
          <w:lang w:val="en-US"/>
        </w:rPr>
        <w:t>rows upwards for the selection of the number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Pr="002475A9">
        <w:rPr>
          <w:rFonts w:ascii="Arial" w:hAnsi="Arial" w:cs="Arial"/>
          <w:color w:val="000000"/>
          <w:lang w:val="en-US"/>
        </w:rPr>
        <w:t>(</w:t>
      </w:r>
      <w:r w:rsidR="00E90B01" w:rsidRPr="002475A9">
        <w:rPr>
          <w:rFonts w:ascii="Arial" w:hAnsi="Arial" w:cs="Arial"/>
          <w:color w:val="000000"/>
          <w:lang w:val="en-US"/>
        </w:rPr>
        <w:t xml:space="preserve">See </w:t>
      </w:r>
      <w:r w:rsidR="002475A9">
        <w:rPr>
          <w:rFonts w:ascii="Arial" w:hAnsi="Arial" w:cs="Arial"/>
          <w:b/>
          <w:bCs/>
          <w:i/>
          <w:iCs/>
          <w:color w:val="000000"/>
          <w:lang w:val="en-US"/>
        </w:rPr>
        <w:t>Figure</w:t>
      </w:r>
      <w:r w:rsidRPr="002475A9">
        <w:rPr>
          <w:rFonts w:ascii="Arial" w:hAnsi="Arial" w:cs="Arial"/>
          <w:b/>
          <w:bCs/>
          <w:i/>
          <w:iCs/>
          <w:color w:val="000000"/>
          <w:lang w:val="en-US"/>
        </w:rPr>
        <w:t xml:space="preserve"> 1</w:t>
      </w:r>
      <w:r w:rsidRPr="002475A9">
        <w:rPr>
          <w:rFonts w:ascii="Arial" w:hAnsi="Arial" w:cs="Arial"/>
          <w:color w:val="000000"/>
          <w:lang w:val="en-US"/>
        </w:rPr>
        <w:t>)</w:t>
      </w:r>
    </w:p>
    <w:p w14:paraId="299602A7" w14:textId="11644C83" w:rsidR="00781408" w:rsidRPr="002475A9" w:rsidRDefault="00781408" w:rsidP="00781408">
      <w:pPr>
        <w:pStyle w:val="NormalWeb"/>
        <w:spacing w:before="0" w:beforeAutospacing="0" w:after="0" w:afterAutospacing="0" w:line="276" w:lineRule="atLeast"/>
        <w:jc w:val="both"/>
        <w:rPr>
          <w:rFonts w:ascii="Arial" w:hAnsi="Arial" w:cs="Arial"/>
          <w:color w:val="000000"/>
          <w:lang w:val="en-US"/>
        </w:rPr>
      </w:pPr>
    </w:p>
    <w:p w14:paraId="7AF08CF1" w14:textId="629762D0" w:rsidR="00997CE1" w:rsidRPr="002475A9" w:rsidRDefault="00781408" w:rsidP="00372E77">
      <w:pPr>
        <w:pStyle w:val="NormalWeb"/>
        <w:spacing w:before="0" w:beforeAutospacing="0" w:after="0" w:afterAutospacing="0" w:line="276" w:lineRule="atLeast"/>
        <w:jc w:val="both"/>
        <w:rPr>
          <w:rFonts w:ascii="Arial" w:hAnsi="Arial" w:cs="Arial"/>
          <w:color w:val="000000"/>
          <w:lang w:val="en-US"/>
        </w:rPr>
      </w:pPr>
      <w:r w:rsidRPr="002475A9">
        <w:rPr>
          <w:rFonts w:ascii="Arial" w:hAnsi="Arial" w:cs="Arial"/>
          <w:color w:val="000000"/>
          <w:lang w:val="en-US"/>
        </w:rPr>
        <w:t>Since the balanced blocks were 12, once it stopped on the number, the firs</w:t>
      </w:r>
      <w:r w:rsidR="00AD73EC" w:rsidRPr="002475A9">
        <w:rPr>
          <w:rFonts w:ascii="Arial" w:hAnsi="Arial" w:cs="Arial"/>
          <w:color w:val="000000"/>
          <w:lang w:val="en-US"/>
        </w:rPr>
        <w:t xml:space="preserve">t digit (of that number) or the first two digits </w:t>
      </w:r>
      <w:r w:rsidRPr="002475A9">
        <w:rPr>
          <w:rFonts w:ascii="Arial" w:hAnsi="Arial" w:cs="Arial"/>
          <w:color w:val="000000"/>
          <w:lang w:val="en-US"/>
        </w:rPr>
        <w:t xml:space="preserve">were selected (one digit </w:t>
      </w:r>
      <w:r w:rsidR="009678FD" w:rsidRPr="002475A9">
        <w:rPr>
          <w:rFonts w:ascii="Arial" w:hAnsi="Arial" w:cs="Arial"/>
          <w:color w:val="000000"/>
          <w:lang w:val="en-US"/>
        </w:rPr>
        <w:t xml:space="preserve">from 1 to 9, </w:t>
      </w:r>
      <w:r w:rsidRPr="002475A9">
        <w:rPr>
          <w:rFonts w:ascii="Arial" w:hAnsi="Arial" w:cs="Arial"/>
          <w:color w:val="000000"/>
          <w:lang w:val="en-US"/>
        </w:rPr>
        <w:t>or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Pr="002475A9">
        <w:rPr>
          <w:rFonts w:ascii="Arial" w:hAnsi="Arial" w:cs="Arial"/>
          <w:color w:val="000000"/>
          <w:lang w:val="en-US"/>
        </w:rPr>
        <w:t xml:space="preserve">two </w:t>
      </w:r>
      <w:r w:rsidR="00890A0A" w:rsidRPr="002475A9">
        <w:rPr>
          <w:rFonts w:ascii="Arial" w:hAnsi="Arial" w:cs="Arial"/>
          <w:color w:val="000000"/>
          <w:lang w:val="en-US"/>
        </w:rPr>
        <w:t xml:space="preserve">digits </w:t>
      </w:r>
      <w:r w:rsidR="009678FD" w:rsidRPr="002475A9">
        <w:rPr>
          <w:rFonts w:ascii="Arial" w:hAnsi="Arial" w:cs="Arial"/>
          <w:color w:val="000000"/>
          <w:lang w:val="en-US"/>
        </w:rPr>
        <w:t xml:space="preserve">from </w:t>
      </w:r>
      <w:r w:rsidRPr="002475A9">
        <w:rPr>
          <w:rFonts w:ascii="Arial" w:hAnsi="Arial" w:cs="Arial"/>
          <w:color w:val="000000"/>
          <w:lang w:val="en-US"/>
        </w:rPr>
        <w:t>10 to 12).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Pr="002475A9">
        <w:rPr>
          <w:rFonts w:ascii="Arial" w:hAnsi="Arial" w:cs="Arial"/>
          <w:color w:val="000000"/>
          <w:lang w:val="en-US"/>
        </w:rPr>
        <w:t>In the exam</w:t>
      </w:r>
      <w:r w:rsidR="001D4784" w:rsidRPr="002475A9">
        <w:rPr>
          <w:rFonts w:ascii="Arial" w:hAnsi="Arial" w:cs="Arial"/>
          <w:color w:val="000000"/>
          <w:lang w:val="en-US"/>
        </w:rPr>
        <w:t xml:space="preserve">ple, the first selected block will go </w:t>
      </w:r>
      <w:r w:rsidRPr="002475A9">
        <w:rPr>
          <w:rFonts w:ascii="Arial" w:hAnsi="Arial" w:cs="Arial"/>
          <w:color w:val="000000"/>
          <w:lang w:val="en-US"/>
        </w:rPr>
        <w:t xml:space="preserve">in </w:t>
      </w:r>
      <w:r w:rsidR="00F43806" w:rsidRPr="002475A9">
        <w:rPr>
          <w:rFonts w:ascii="Arial" w:hAnsi="Arial" w:cs="Arial"/>
          <w:color w:val="000000"/>
          <w:lang w:val="en-US"/>
        </w:rPr>
        <w:t xml:space="preserve">position </w:t>
      </w:r>
      <w:r w:rsidRPr="002475A9">
        <w:rPr>
          <w:rFonts w:ascii="Arial" w:hAnsi="Arial" w:cs="Arial"/>
          <w:color w:val="000000"/>
          <w:lang w:val="en-US"/>
        </w:rPr>
        <w:t>4,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Pr="002475A9">
        <w:rPr>
          <w:rFonts w:ascii="Arial" w:hAnsi="Arial" w:cs="Arial"/>
          <w:color w:val="000000"/>
          <w:lang w:val="en-US"/>
        </w:rPr>
        <w:t xml:space="preserve">second block </w:t>
      </w:r>
      <w:r w:rsidR="001D4784" w:rsidRPr="002475A9">
        <w:rPr>
          <w:rFonts w:ascii="Arial" w:hAnsi="Arial" w:cs="Arial"/>
          <w:color w:val="000000"/>
          <w:lang w:val="en-US"/>
        </w:rPr>
        <w:t>will go in position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Pr="002475A9">
        <w:rPr>
          <w:rFonts w:ascii="Arial" w:hAnsi="Arial" w:cs="Arial"/>
          <w:color w:val="000000"/>
          <w:lang w:val="en-US"/>
        </w:rPr>
        <w:t>1, then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Pr="002475A9">
        <w:rPr>
          <w:rFonts w:ascii="Arial" w:hAnsi="Arial" w:cs="Arial"/>
          <w:color w:val="000000"/>
          <w:lang w:val="en-US"/>
        </w:rPr>
        <w:t>moves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Pr="002475A9">
        <w:rPr>
          <w:rFonts w:ascii="Arial" w:hAnsi="Arial" w:cs="Arial"/>
          <w:color w:val="000000"/>
          <w:lang w:val="en-US"/>
        </w:rPr>
        <w:t xml:space="preserve">in the </w:t>
      </w:r>
      <w:r w:rsidR="001D4784" w:rsidRPr="002475A9">
        <w:rPr>
          <w:rFonts w:ascii="Arial" w:hAnsi="Arial" w:cs="Arial"/>
          <w:color w:val="000000"/>
          <w:lang w:val="en-US"/>
        </w:rPr>
        <w:t xml:space="preserve">stipulated </w:t>
      </w:r>
      <w:r w:rsidRPr="002475A9">
        <w:rPr>
          <w:rFonts w:ascii="Arial" w:hAnsi="Arial" w:cs="Arial"/>
          <w:color w:val="000000"/>
          <w:lang w:val="en-US"/>
        </w:rPr>
        <w:t xml:space="preserve">direction to the next number, </w:t>
      </w:r>
      <w:r w:rsidR="00931C5B" w:rsidRPr="002475A9">
        <w:rPr>
          <w:rFonts w:ascii="Arial" w:hAnsi="Arial" w:cs="Arial"/>
          <w:color w:val="000000"/>
          <w:lang w:val="en-US"/>
        </w:rPr>
        <w:t>and continue with</w:t>
      </w:r>
      <w:r w:rsidRPr="002475A9">
        <w:rPr>
          <w:rFonts w:ascii="Arial" w:hAnsi="Arial" w:cs="Arial"/>
          <w:color w:val="000000"/>
          <w:lang w:val="en-US"/>
        </w:rPr>
        <w:t xml:space="preserve"> third block </w:t>
      </w:r>
      <w:r w:rsidR="00931C5B" w:rsidRPr="002475A9">
        <w:rPr>
          <w:rFonts w:ascii="Arial" w:hAnsi="Arial" w:cs="Arial"/>
          <w:color w:val="000000"/>
          <w:lang w:val="en-US"/>
        </w:rPr>
        <w:t>in the</w:t>
      </w:r>
      <w:r w:rsidRPr="002475A9">
        <w:rPr>
          <w:rFonts w:ascii="Arial" w:hAnsi="Arial" w:cs="Arial"/>
          <w:color w:val="000000"/>
          <w:lang w:val="en-US"/>
        </w:rPr>
        <w:t xml:space="preserve"> 3</w:t>
      </w:r>
      <w:r w:rsidR="00931C5B" w:rsidRPr="002475A9">
        <w:rPr>
          <w:rFonts w:ascii="Arial" w:hAnsi="Arial" w:cs="Arial"/>
          <w:color w:val="000000"/>
          <w:vertAlign w:val="superscript"/>
          <w:lang w:val="en-US"/>
        </w:rPr>
        <w:t>rd</w:t>
      </w:r>
      <w:r w:rsidR="00931C5B" w:rsidRPr="002475A9">
        <w:rPr>
          <w:rFonts w:ascii="Arial" w:hAnsi="Arial" w:cs="Arial"/>
          <w:color w:val="000000"/>
          <w:lang w:val="en-US"/>
        </w:rPr>
        <w:t xml:space="preserve"> position</w:t>
      </w:r>
      <w:r w:rsidRPr="002475A9">
        <w:rPr>
          <w:rFonts w:ascii="Arial" w:hAnsi="Arial" w:cs="Arial"/>
          <w:color w:val="000000"/>
          <w:lang w:val="en-US"/>
        </w:rPr>
        <w:t xml:space="preserve"> and the fourth block on the </w:t>
      </w:r>
      <w:r w:rsidR="00931C5B" w:rsidRPr="002475A9">
        <w:rPr>
          <w:rFonts w:ascii="Arial" w:hAnsi="Arial" w:cs="Arial"/>
          <w:color w:val="000000"/>
          <w:lang w:val="en-US"/>
        </w:rPr>
        <w:t xml:space="preserve">position </w:t>
      </w:r>
      <w:r w:rsidRPr="002475A9">
        <w:rPr>
          <w:rFonts w:ascii="Arial" w:hAnsi="Arial" w:cs="Arial"/>
          <w:color w:val="000000"/>
          <w:lang w:val="en-US"/>
        </w:rPr>
        <w:t>2.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Pr="002475A9">
        <w:rPr>
          <w:rFonts w:ascii="Arial" w:hAnsi="Arial" w:cs="Arial"/>
          <w:color w:val="000000"/>
          <w:lang w:val="en-US"/>
        </w:rPr>
        <w:t>Once the order of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Pr="002475A9">
        <w:rPr>
          <w:rFonts w:ascii="Arial" w:hAnsi="Arial" w:cs="Arial"/>
          <w:color w:val="000000"/>
          <w:lang w:val="en-US"/>
        </w:rPr>
        <w:t>all 12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Pr="002475A9">
        <w:rPr>
          <w:rFonts w:ascii="Arial" w:hAnsi="Arial" w:cs="Arial"/>
          <w:color w:val="000000"/>
          <w:lang w:val="en-US"/>
        </w:rPr>
        <w:t>blocks has been assigned, the sequence is organized and the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Pr="002475A9">
        <w:rPr>
          <w:rFonts w:ascii="Arial" w:hAnsi="Arial" w:cs="Arial"/>
          <w:color w:val="000000"/>
          <w:lang w:val="en-US"/>
        </w:rPr>
        <w:t>treatments</w:t>
      </w:r>
      <w:r w:rsidR="00F43806" w:rsidRPr="002475A9">
        <w:rPr>
          <w:rFonts w:ascii="Arial" w:hAnsi="Arial" w:cs="Arial"/>
          <w:color w:val="000000"/>
          <w:lang w:val="en-US"/>
        </w:rPr>
        <w:t xml:space="preserve"> </w:t>
      </w:r>
      <w:r w:rsidR="000F61D0" w:rsidRPr="002475A9">
        <w:rPr>
          <w:rFonts w:ascii="Arial" w:hAnsi="Arial" w:cs="Arial"/>
          <w:color w:val="000000"/>
          <w:lang w:val="en-US"/>
        </w:rPr>
        <w:t>will be</w:t>
      </w:r>
      <w:r w:rsidRPr="002475A9">
        <w:rPr>
          <w:rFonts w:ascii="Arial" w:hAnsi="Arial" w:cs="Arial"/>
          <w:color w:val="000000"/>
          <w:lang w:val="en-US"/>
        </w:rPr>
        <w:t xml:space="preserve"> assigned</w:t>
      </w:r>
      <w:r w:rsidR="005C52C7" w:rsidRPr="002475A9">
        <w:rPr>
          <w:rFonts w:ascii="Arial" w:hAnsi="Arial" w:cs="Arial"/>
          <w:color w:val="000000"/>
          <w:lang w:val="en-US"/>
        </w:rPr>
        <w:t xml:space="preserve"> </w:t>
      </w:r>
      <w:r w:rsidRPr="002475A9">
        <w:rPr>
          <w:rFonts w:ascii="Arial" w:hAnsi="Arial" w:cs="Arial"/>
          <w:color w:val="000000"/>
          <w:lang w:val="en-US"/>
        </w:rPr>
        <w:t>(</w:t>
      </w:r>
      <w:r w:rsidR="00776D4B" w:rsidRPr="002475A9">
        <w:rPr>
          <w:rFonts w:ascii="Arial" w:hAnsi="Arial" w:cs="Arial"/>
          <w:color w:val="000000"/>
          <w:lang w:val="en-US"/>
        </w:rPr>
        <w:t xml:space="preserve">See </w:t>
      </w:r>
      <w:r w:rsidR="002475A9">
        <w:rPr>
          <w:rFonts w:ascii="Arial" w:hAnsi="Arial" w:cs="Arial"/>
          <w:b/>
          <w:bCs/>
          <w:i/>
          <w:iCs/>
          <w:color w:val="000000"/>
          <w:lang w:val="en-US"/>
        </w:rPr>
        <w:t>Figure</w:t>
      </w:r>
      <w:r w:rsidR="00F53D31" w:rsidRPr="002475A9">
        <w:rPr>
          <w:rFonts w:ascii="Arial" w:hAnsi="Arial" w:cs="Arial"/>
          <w:b/>
          <w:bCs/>
          <w:i/>
          <w:iCs/>
          <w:color w:val="000000"/>
          <w:lang w:val="en-US"/>
        </w:rPr>
        <w:t xml:space="preserve"> </w:t>
      </w:r>
      <w:r w:rsidRPr="002475A9">
        <w:rPr>
          <w:rFonts w:ascii="Arial" w:hAnsi="Arial" w:cs="Arial"/>
          <w:b/>
          <w:bCs/>
          <w:i/>
          <w:iCs/>
          <w:color w:val="000000"/>
          <w:lang w:val="en-US"/>
        </w:rPr>
        <w:t>2</w:t>
      </w:r>
      <w:r w:rsidRPr="002475A9">
        <w:rPr>
          <w:rFonts w:ascii="Arial" w:hAnsi="Arial" w:cs="Arial"/>
          <w:color w:val="000000"/>
          <w:lang w:val="en-US"/>
        </w:rPr>
        <w:t>).</w:t>
      </w:r>
    </w:p>
    <w:sectPr w:rsidR="00997CE1" w:rsidRPr="002475A9">
      <w:headerReference w:type="default" r:id="rId7"/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04239" w14:textId="77777777" w:rsidR="00BB4155" w:rsidRDefault="00BB4155">
      <w:r>
        <w:separator/>
      </w:r>
    </w:p>
  </w:endnote>
  <w:endnote w:type="continuationSeparator" w:id="0">
    <w:p w14:paraId="63932EA6" w14:textId="77777777" w:rsidR="00BB4155" w:rsidRDefault="00BB4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5E73E" w14:textId="77777777" w:rsidR="00BB4155" w:rsidRDefault="00BB4155">
      <w:r>
        <w:separator/>
      </w:r>
    </w:p>
  </w:footnote>
  <w:footnote w:type="continuationSeparator" w:id="0">
    <w:p w14:paraId="6461FD82" w14:textId="77777777" w:rsidR="00BB4155" w:rsidRDefault="00BB41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E3AB6" w14:textId="77777777" w:rsidR="00CE2E2B" w:rsidRPr="00E7794A" w:rsidRDefault="00CE2E2B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rPr>
        <w:color w:val="000000"/>
        <w:lang w:val="es-CO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6420A"/>
    <w:multiLevelType w:val="hybridMultilevel"/>
    <w:tmpl w:val="4DF896AE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803C28"/>
    <w:multiLevelType w:val="hybridMultilevel"/>
    <w:tmpl w:val="313290FA"/>
    <w:lvl w:ilvl="0" w:tplc="6D0CEC98">
      <w:numFmt w:val="bullet"/>
      <w:lvlText w:val="-"/>
      <w:lvlJc w:val="left"/>
      <w:pPr>
        <w:ind w:left="720" w:hanging="360"/>
      </w:pPr>
      <w:rPr>
        <w:rFonts w:ascii="Arial Narrow" w:eastAsia="Arial Narrow" w:hAnsi="Arial Narrow" w:cs="Arial Narrow" w:hint="default"/>
        <w:b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7051C8"/>
    <w:multiLevelType w:val="multilevel"/>
    <w:tmpl w:val="709ED0A0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2E2B"/>
    <w:rsid w:val="00023444"/>
    <w:rsid w:val="00030FEF"/>
    <w:rsid w:val="00036D6A"/>
    <w:rsid w:val="0004319F"/>
    <w:rsid w:val="00044AE1"/>
    <w:rsid w:val="00060663"/>
    <w:rsid w:val="00093334"/>
    <w:rsid w:val="000D3FF2"/>
    <w:rsid w:val="000F61D0"/>
    <w:rsid w:val="00110F17"/>
    <w:rsid w:val="0012758C"/>
    <w:rsid w:val="00154356"/>
    <w:rsid w:val="00165843"/>
    <w:rsid w:val="001958A8"/>
    <w:rsid w:val="001A4117"/>
    <w:rsid w:val="001C2D07"/>
    <w:rsid w:val="001D4784"/>
    <w:rsid w:val="001D7B1D"/>
    <w:rsid w:val="001F2427"/>
    <w:rsid w:val="00236591"/>
    <w:rsid w:val="00240DCC"/>
    <w:rsid w:val="002462EA"/>
    <w:rsid w:val="002475A9"/>
    <w:rsid w:val="00254CA6"/>
    <w:rsid w:val="002664EA"/>
    <w:rsid w:val="00283DA3"/>
    <w:rsid w:val="00287F67"/>
    <w:rsid w:val="002A625C"/>
    <w:rsid w:val="002B04C9"/>
    <w:rsid w:val="002D208C"/>
    <w:rsid w:val="002E3A3F"/>
    <w:rsid w:val="002E55FF"/>
    <w:rsid w:val="002F3EF1"/>
    <w:rsid w:val="003035FF"/>
    <w:rsid w:val="003124DB"/>
    <w:rsid w:val="00314678"/>
    <w:rsid w:val="003274C4"/>
    <w:rsid w:val="003474C7"/>
    <w:rsid w:val="00372E77"/>
    <w:rsid w:val="0038067A"/>
    <w:rsid w:val="003F4AE6"/>
    <w:rsid w:val="0042064C"/>
    <w:rsid w:val="004212FE"/>
    <w:rsid w:val="0042204F"/>
    <w:rsid w:val="00472BF3"/>
    <w:rsid w:val="004A5269"/>
    <w:rsid w:val="004C596B"/>
    <w:rsid w:val="004E4893"/>
    <w:rsid w:val="004F6285"/>
    <w:rsid w:val="004F6F92"/>
    <w:rsid w:val="00500571"/>
    <w:rsid w:val="00503CDA"/>
    <w:rsid w:val="00523DAC"/>
    <w:rsid w:val="005466C3"/>
    <w:rsid w:val="005636C6"/>
    <w:rsid w:val="005C52C7"/>
    <w:rsid w:val="005F708D"/>
    <w:rsid w:val="006014E1"/>
    <w:rsid w:val="00620BE8"/>
    <w:rsid w:val="006257F3"/>
    <w:rsid w:val="00662A5A"/>
    <w:rsid w:val="00676082"/>
    <w:rsid w:val="00693598"/>
    <w:rsid w:val="006B4C10"/>
    <w:rsid w:val="006D376A"/>
    <w:rsid w:val="006D3B19"/>
    <w:rsid w:val="006E08F5"/>
    <w:rsid w:val="006F7ADE"/>
    <w:rsid w:val="007350B1"/>
    <w:rsid w:val="007428A2"/>
    <w:rsid w:val="00754160"/>
    <w:rsid w:val="00776D4B"/>
    <w:rsid w:val="00781408"/>
    <w:rsid w:val="007839E0"/>
    <w:rsid w:val="00783EB1"/>
    <w:rsid w:val="007B5A3A"/>
    <w:rsid w:val="007D798A"/>
    <w:rsid w:val="007E1581"/>
    <w:rsid w:val="007E174F"/>
    <w:rsid w:val="007E1AFC"/>
    <w:rsid w:val="0083160F"/>
    <w:rsid w:val="00855520"/>
    <w:rsid w:val="00855679"/>
    <w:rsid w:val="00855C85"/>
    <w:rsid w:val="0085645C"/>
    <w:rsid w:val="00867633"/>
    <w:rsid w:val="0088237C"/>
    <w:rsid w:val="00890A0A"/>
    <w:rsid w:val="008A024A"/>
    <w:rsid w:val="008D46DA"/>
    <w:rsid w:val="008E00E7"/>
    <w:rsid w:val="008F2D7A"/>
    <w:rsid w:val="008F634A"/>
    <w:rsid w:val="0090507B"/>
    <w:rsid w:val="00915D44"/>
    <w:rsid w:val="00917190"/>
    <w:rsid w:val="00931C5B"/>
    <w:rsid w:val="00936A66"/>
    <w:rsid w:val="00951649"/>
    <w:rsid w:val="009601B7"/>
    <w:rsid w:val="009678FD"/>
    <w:rsid w:val="00973053"/>
    <w:rsid w:val="0099368B"/>
    <w:rsid w:val="009974D7"/>
    <w:rsid w:val="00997CE1"/>
    <w:rsid w:val="009A4B3C"/>
    <w:rsid w:val="009A52AD"/>
    <w:rsid w:val="009C3676"/>
    <w:rsid w:val="009C43AB"/>
    <w:rsid w:val="009D06C2"/>
    <w:rsid w:val="009D3746"/>
    <w:rsid w:val="009E6434"/>
    <w:rsid w:val="009F7D49"/>
    <w:rsid w:val="00A04E47"/>
    <w:rsid w:val="00A22E77"/>
    <w:rsid w:val="00A40190"/>
    <w:rsid w:val="00A43B9E"/>
    <w:rsid w:val="00A53A0A"/>
    <w:rsid w:val="00A61B13"/>
    <w:rsid w:val="00A621E8"/>
    <w:rsid w:val="00AA2DDE"/>
    <w:rsid w:val="00AB24F0"/>
    <w:rsid w:val="00AD1A68"/>
    <w:rsid w:val="00AD5703"/>
    <w:rsid w:val="00AD73EC"/>
    <w:rsid w:val="00B01EAE"/>
    <w:rsid w:val="00B133CC"/>
    <w:rsid w:val="00B14F4F"/>
    <w:rsid w:val="00B26EBB"/>
    <w:rsid w:val="00B427BD"/>
    <w:rsid w:val="00B55628"/>
    <w:rsid w:val="00B62A03"/>
    <w:rsid w:val="00B7369F"/>
    <w:rsid w:val="00B7521B"/>
    <w:rsid w:val="00B83EBD"/>
    <w:rsid w:val="00BB39B2"/>
    <w:rsid w:val="00BB4155"/>
    <w:rsid w:val="00BE19C5"/>
    <w:rsid w:val="00BE6E2C"/>
    <w:rsid w:val="00BF0367"/>
    <w:rsid w:val="00C01AAB"/>
    <w:rsid w:val="00C352C9"/>
    <w:rsid w:val="00C4532C"/>
    <w:rsid w:val="00C55216"/>
    <w:rsid w:val="00C55AC3"/>
    <w:rsid w:val="00C84FA6"/>
    <w:rsid w:val="00CC04B7"/>
    <w:rsid w:val="00CC2520"/>
    <w:rsid w:val="00CD5E70"/>
    <w:rsid w:val="00CE2E2B"/>
    <w:rsid w:val="00D12DF0"/>
    <w:rsid w:val="00D13EC7"/>
    <w:rsid w:val="00D15EFF"/>
    <w:rsid w:val="00D22640"/>
    <w:rsid w:val="00D31019"/>
    <w:rsid w:val="00D32306"/>
    <w:rsid w:val="00D34F07"/>
    <w:rsid w:val="00D40359"/>
    <w:rsid w:val="00D53ADD"/>
    <w:rsid w:val="00DA3E99"/>
    <w:rsid w:val="00DA48A9"/>
    <w:rsid w:val="00DC7337"/>
    <w:rsid w:val="00DD2F2A"/>
    <w:rsid w:val="00DD3DC6"/>
    <w:rsid w:val="00DE6CB8"/>
    <w:rsid w:val="00DF7EC3"/>
    <w:rsid w:val="00E739F6"/>
    <w:rsid w:val="00E7794A"/>
    <w:rsid w:val="00E85FF6"/>
    <w:rsid w:val="00E86FC9"/>
    <w:rsid w:val="00E90B01"/>
    <w:rsid w:val="00E91F9E"/>
    <w:rsid w:val="00EA4EB9"/>
    <w:rsid w:val="00EC303F"/>
    <w:rsid w:val="00EF0049"/>
    <w:rsid w:val="00F03187"/>
    <w:rsid w:val="00F23169"/>
    <w:rsid w:val="00F43806"/>
    <w:rsid w:val="00F53D31"/>
    <w:rsid w:val="00F54F31"/>
    <w:rsid w:val="00F616B8"/>
    <w:rsid w:val="00F709F2"/>
    <w:rsid w:val="00F81D9F"/>
    <w:rsid w:val="00F81E9C"/>
    <w:rsid w:val="00F8687F"/>
    <w:rsid w:val="00FB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BA21B02"/>
  <w15:docId w15:val="{861C3466-A0DA-4DCA-B3B6-11F072647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s-ES_tradnl" w:eastAsia="es-C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79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94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7794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794A"/>
  </w:style>
  <w:style w:type="paragraph" w:styleId="Footer">
    <w:name w:val="footer"/>
    <w:basedOn w:val="Normal"/>
    <w:link w:val="FooterChar"/>
    <w:uiPriority w:val="99"/>
    <w:unhideWhenUsed/>
    <w:rsid w:val="00E7794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94A"/>
  </w:style>
  <w:style w:type="table" w:styleId="TableGrid">
    <w:name w:val="Table Grid"/>
    <w:basedOn w:val="TableNormal"/>
    <w:uiPriority w:val="39"/>
    <w:rsid w:val="00E7794A"/>
    <w:rPr>
      <w:rFonts w:ascii="Arial" w:eastAsia="Arial" w:hAnsi="Arial" w:cs="Arial"/>
      <w:color w:val="000000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794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1719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1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360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Gabriela</dc:creator>
  <cp:lastModifiedBy>Francisco Javier Bonilla Escobar</cp:lastModifiedBy>
  <cp:revision>83</cp:revision>
  <dcterms:created xsi:type="dcterms:W3CDTF">2020-07-17T03:12:00Z</dcterms:created>
  <dcterms:modified xsi:type="dcterms:W3CDTF">2022-04-20T21:01:00Z</dcterms:modified>
</cp:coreProperties>
</file>